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A277AD" w14:textId="77777777" w:rsidR="00A361C7" w:rsidRDefault="00A361C7" w:rsidP="00A361C7">
      <w:pPr>
        <w:rPr>
          <w:b/>
          <w:bCs/>
        </w:rPr>
      </w:pPr>
      <w:r w:rsidRPr="004109E9">
        <w:rPr>
          <w:b/>
          <w:bCs/>
        </w:rPr>
        <w:t>Appendix</w:t>
      </w:r>
      <w:r>
        <w:rPr>
          <w:b/>
          <w:bCs/>
        </w:rPr>
        <w:t xml:space="preserve"> A</w:t>
      </w:r>
      <w:r w:rsidRPr="004109E9">
        <w:rPr>
          <w:b/>
          <w:bCs/>
        </w:rPr>
        <w:t xml:space="preserve">: </w:t>
      </w:r>
      <w:r>
        <w:rPr>
          <w:b/>
          <w:bCs/>
        </w:rPr>
        <w:t>Data Validation Program Database Template</w:t>
      </w:r>
    </w:p>
    <w:p w14:paraId="63D5F2C6" w14:textId="77777777" w:rsidR="00A361C7" w:rsidRPr="00007CD8" w:rsidRDefault="00A361C7" w:rsidP="00A361C7">
      <w:r>
        <w:t>Consent</w:t>
      </w:r>
      <w:r w:rsidRPr="00007CD8">
        <w:t xml:space="preserve"> </w:t>
      </w:r>
    </w:p>
    <w:tbl>
      <w:tblPr>
        <w:tblStyle w:val="TableGrid"/>
        <w:tblW w:w="9319" w:type="dxa"/>
        <w:tblLook w:val="04A0" w:firstRow="1" w:lastRow="0" w:firstColumn="1" w:lastColumn="0" w:noHBand="0" w:noVBand="1"/>
      </w:tblPr>
      <w:tblGrid>
        <w:gridCol w:w="733"/>
        <w:gridCol w:w="2774"/>
        <w:gridCol w:w="2030"/>
        <w:gridCol w:w="1572"/>
        <w:gridCol w:w="1348"/>
        <w:gridCol w:w="862"/>
      </w:tblGrid>
      <w:tr w:rsidR="00A361C7" w:rsidRPr="000A12A0" w14:paraId="7483C02B" w14:textId="77777777" w:rsidTr="005E3D41">
        <w:tc>
          <w:tcPr>
            <w:tcW w:w="676" w:type="dxa"/>
            <w:shd w:val="clear" w:color="auto" w:fill="808080" w:themeFill="background1" w:themeFillShade="80"/>
          </w:tcPr>
          <w:p w14:paraId="21CF8859" w14:textId="77777777" w:rsidR="00A361C7" w:rsidRPr="000A12A0" w:rsidRDefault="00A361C7" w:rsidP="005E3D41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0A12A0">
              <w:rPr>
                <w:b/>
                <w:bCs/>
                <w:color w:val="FFFFFF" w:themeColor="background1"/>
                <w:sz w:val="20"/>
                <w:szCs w:val="20"/>
              </w:rPr>
              <w:t>CCFR ID</w:t>
            </w:r>
          </w:p>
        </w:tc>
        <w:tc>
          <w:tcPr>
            <w:tcW w:w="2801" w:type="dxa"/>
            <w:shd w:val="clear" w:color="auto" w:fill="808080" w:themeFill="background1" w:themeFillShade="80"/>
          </w:tcPr>
          <w:p w14:paraId="31AE7FD2" w14:textId="77777777" w:rsidR="00A361C7" w:rsidRPr="000A12A0" w:rsidRDefault="00A361C7" w:rsidP="005E3D41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0A12A0">
              <w:rPr>
                <w:b/>
                <w:bCs/>
                <w:color w:val="FFFFFF" w:themeColor="background1"/>
                <w:sz w:val="20"/>
                <w:szCs w:val="20"/>
              </w:rPr>
              <w:t>Variable</w:t>
            </w:r>
          </w:p>
        </w:tc>
        <w:tc>
          <w:tcPr>
            <w:tcW w:w="2048" w:type="dxa"/>
            <w:shd w:val="clear" w:color="auto" w:fill="808080" w:themeFill="background1" w:themeFillShade="80"/>
          </w:tcPr>
          <w:p w14:paraId="0E6A6BB1" w14:textId="77777777" w:rsidR="00A361C7" w:rsidRPr="000A12A0" w:rsidRDefault="00A361C7" w:rsidP="005E3D41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0A12A0">
              <w:rPr>
                <w:b/>
                <w:bCs/>
                <w:color w:val="FFFFFF" w:themeColor="background1"/>
                <w:sz w:val="20"/>
                <w:szCs w:val="20"/>
              </w:rPr>
              <w:t>CCFR Value</w:t>
            </w:r>
          </w:p>
        </w:tc>
        <w:tc>
          <w:tcPr>
            <w:tcW w:w="1580" w:type="dxa"/>
            <w:shd w:val="clear" w:color="auto" w:fill="808080" w:themeFill="background1" w:themeFillShade="80"/>
          </w:tcPr>
          <w:p w14:paraId="23B214F5" w14:textId="77777777" w:rsidR="00A361C7" w:rsidRPr="000A12A0" w:rsidRDefault="00A361C7" w:rsidP="005E3D41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0A12A0">
              <w:rPr>
                <w:b/>
                <w:bCs/>
                <w:color w:val="FFFFFF" w:themeColor="background1"/>
                <w:sz w:val="20"/>
                <w:szCs w:val="20"/>
              </w:rPr>
              <w:t>Result</w:t>
            </w:r>
          </w:p>
          <w:p w14:paraId="01DAC291" w14:textId="77777777" w:rsidR="00A361C7" w:rsidRPr="000A12A0" w:rsidRDefault="00A361C7" w:rsidP="005E3D41">
            <w:pPr>
              <w:rPr>
                <w:color w:val="FFFFFF" w:themeColor="background1"/>
                <w:sz w:val="20"/>
                <w:szCs w:val="20"/>
              </w:rPr>
            </w:pPr>
            <w:r w:rsidRPr="000A12A0">
              <w:rPr>
                <w:color w:val="FFFFFF" w:themeColor="background1"/>
                <w:sz w:val="20"/>
                <w:szCs w:val="20"/>
              </w:rPr>
              <w:t>Correct</w:t>
            </w:r>
          </w:p>
          <w:p w14:paraId="4066D3B2" w14:textId="77777777" w:rsidR="00A361C7" w:rsidRPr="000A12A0" w:rsidRDefault="00A361C7" w:rsidP="005E3D41">
            <w:pPr>
              <w:rPr>
                <w:color w:val="FFFFFF" w:themeColor="background1"/>
                <w:sz w:val="20"/>
                <w:szCs w:val="20"/>
              </w:rPr>
            </w:pPr>
            <w:r w:rsidRPr="000A12A0">
              <w:rPr>
                <w:color w:val="FFFFFF" w:themeColor="background1"/>
                <w:sz w:val="20"/>
                <w:szCs w:val="20"/>
              </w:rPr>
              <w:t>Incorrect</w:t>
            </w:r>
          </w:p>
          <w:p w14:paraId="43D43526" w14:textId="77777777" w:rsidR="00A361C7" w:rsidRPr="000A12A0" w:rsidRDefault="00A361C7" w:rsidP="005E3D41">
            <w:pPr>
              <w:rPr>
                <w:color w:val="FFFFFF" w:themeColor="background1"/>
                <w:sz w:val="20"/>
                <w:szCs w:val="20"/>
              </w:rPr>
            </w:pPr>
            <w:r w:rsidRPr="000A12A0">
              <w:rPr>
                <w:color w:val="FFFFFF" w:themeColor="background1"/>
                <w:sz w:val="20"/>
                <w:szCs w:val="20"/>
              </w:rPr>
              <w:t>Missing</w:t>
            </w:r>
          </w:p>
          <w:p w14:paraId="3F07C959" w14:textId="77777777" w:rsidR="00A361C7" w:rsidRPr="000A12A0" w:rsidRDefault="00A361C7" w:rsidP="005E3D41">
            <w:pPr>
              <w:rPr>
                <w:b/>
                <w:bCs/>
                <w:color w:val="FFFFFF" w:themeColor="background1"/>
                <w:sz w:val="20"/>
                <w:szCs w:val="20"/>
              </w:rPr>
            </w:pPr>
            <w:proofErr w:type="gramStart"/>
            <w:r w:rsidRPr="000A12A0">
              <w:rPr>
                <w:color w:val="FFFFFF" w:themeColor="background1"/>
                <w:sz w:val="20"/>
                <w:szCs w:val="20"/>
              </w:rPr>
              <w:t>Can’t</w:t>
            </w:r>
            <w:proofErr w:type="gramEnd"/>
            <w:r w:rsidRPr="000A12A0">
              <w:rPr>
                <w:color w:val="FFFFFF" w:themeColor="background1"/>
                <w:sz w:val="20"/>
                <w:szCs w:val="20"/>
              </w:rPr>
              <w:t xml:space="preserve"> validate</w:t>
            </w:r>
          </w:p>
        </w:tc>
        <w:tc>
          <w:tcPr>
            <w:tcW w:w="1351" w:type="dxa"/>
            <w:shd w:val="clear" w:color="auto" w:fill="808080" w:themeFill="background1" w:themeFillShade="80"/>
          </w:tcPr>
          <w:p w14:paraId="28C42D4E" w14:textId="77777777" w:rsidR="00A361C7" w:rsidRPr="000A12A0" w:rsidRDefault="00A361C7" w:rsidP="005E3D41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0A12A0">
              <w:rPr>
                <w:b/>
                <w:bCs/>
                <w:color w:val="FFFFFF" w:themeColor="background1"/>
                <w:sz w:val="20"/>
                <w:szCs w:val="20"/>
              </w:rPr>
              <w:t>If incorrect,</w:t>
            </w:r>
          </w:p>
          <w:p w14:paraId="090AD83D" w14:textId="77777777" w:rsidR="00A361C7" w:rsidRPr="000A12A0" w:rsidRDefault="00A361C7" w:rsidP="005E3D41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b/>
                <w:bCs/>
                <w:color w:val="FFFFFF" w:themeColor="background1"/>
                <w:sz w:val="20"/>
                <w:szCs w:val="20"/>
              </w:rPr>
              <w:t>correct</w:t>
            </w:r>
            <w:r w:rsidRPr="000A12A0">
              <w:rPr>
                <w:b/>
                <w:bCs/>
                <w:color w:val="FFFFFF" w:themeColor="background1"/>
                <w:sz w:val="20"/>
                <w:szCs w:val="20"/>
              </w:rPr>
              <w:t xml:space="preserve"> value</w:t>
            </w:r>
            <w:r>
              <w:rPr>
                <w:b/>
                <w:bCs/>
                <w:color w:val="FFFFFF" w:themeColor="background1"/>
                <w:sz w:val="20"/>
                <w:szCs w:val="20"/>
              </w:rPr>
              <w:t xml:space="preserve"> from medical records</w:t>
            </w:r>
          </w:p>
        </w:tc>
        <w:tc>
          <w:tcPr>
            <w:tcW w:w="863" w:type="dxa"/>
            <w:shd w:val="clear" w:color="auto" w:fill="808080" w:themeFill="background1" w:themeFillShade="80"/>
          </w:tcPr>
          <w:p w14:paraId="001659E8" w14:textId="77777777" w:rsidR="00A361C7" w:rsidRPr="000A12A0" w:rsidRDefault="00A361C7" w:rsidP="005E3D41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0A12A0">
              <w:rPr>
                <w:b/>
                <w:bCs/>
                <w:color w:val="FFFFFF" w:themeColor="background1"/>
                <w:sz w:val="20"/>
                <w:szCs w:val="20"/>
              </w:rPr>
              <w:t>Notes</w:t>
            </w:r>
          </w:p>
        </w:tc>
      </w:tr>
      <w:tr w:rsidR="00A361C7" w:rsidRPr="000A12A0" w14:paraId="55C74A64" w14:textId="77777777" w:rsidTr="005E3D41">
        <w:tc>
          <w:tcPr>
            <w:tcW w:w="676" w:type="dxa"/>
          </w:tcPr>
          <w:p w14:paraId="7D7015E0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01" w:type="dxa"/>
          </w:tcPr>
          <w:p w14:paraId="50041B59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Consent</w:t>
            </w:r>
          </w:p>
        </w:tc>
        <w:tc>
          <w:tcPr>
            <w:tcW w:w="2048" w:type="dxa"/>
          </w:tcPr>
          <w:p w14:paraId="489A119A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Yes</w:t>
            </w:r>
          </w:p>
        </w:tc>
        <w:tc>
          <w:tcPr>
            <w:tcW w:w="1580" w:type="dxa"/>
          </w:tcPr>
          <w:p w14:paraId="59A22CD7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351" w:type="dxa"/>
          </w:tcPr>
          <w:p w14:paraId="3D9F2386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3" w:type="dxa"/>
          </w:tcPr>
          <w:p w14:paraId="1D22A958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</w:tbl>
    <w:p w14:paraId="597DCBB9" w14:textId="77777777" w:rsidR="00A361C7" w:rsidRDefault="00A361C7" w:rsidP="00A361C7"/>
    <w:p w14:paraId="49FD598A" w14:textId="77777777" w:rsidR="00A361C7" w:rsidRPr="00007CD8" w:rsidRDefault="00A361C7" w:rsidP="00A361C7">
      <w:r w:rsidRPr="00007CD8">
        <w:t xml:space="preserve">Patient Data </w:t>
      </w:r>
    </w:p>
    <w:tbl>
      <w:tblPr>
        <w:tblStyle w:val="TableGrid"/>
        <w:tblW w:w="9319" w:type="dxa"/>
        <w:tblLook w:val="04A0" w:firstRow="1" w:lastRow="0" w:firstColumn="1" w:lastColumn="0" w:noHBand="0" w:noVBand="1"/>
      </w:tblPr>
      <w:tblGrid>
        <w:gridCol w:w="734"/>
        <w:gridCol w:w="2782"/>
        <w:gridCol w:w="2045"/>
        <w:gridCol w:w="1491"/>
        <w:gridCol w:w="1405"/>
        <w:gridCol w:w="862"/>
      </w:tblGrid>
      <w:tr w:rsidR="00A361C7" w:rsidRPr="000A12A0" w14:paraId="11C117FF" w14:textId="77777777" w:rsidTr="005E3D41">
        <w:tc>
          <w:tcPr>
            <w:tcW w:w="674" w:type="dxa"/>
            <w:shd w:val="clear" w:color="auto" w:fill="808080" w:themeFill="background1" w:themeFillShade="80"/>
          </w:tcPr>
          <w:p w14:paraId="1760DB1A" w14:textId="77777777" w:rsidR="00A361C7" w:rsidRPr="000A12A0" w:rsidRDefault="00A361C7" w:rsidP="005E3D41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0A12A0">
              <w:rPr>
                <w:b/>
                <w:bCs/>
                <w:color w:val="FFFFFF" w:themeColor="background1"/>
                <w:sz w:val="20"/>
                <w:szCs w:val="20"/>
              </w:rPr>
              <w:t>CCFR ID</w:t>
            </w:r>
          </w:p>
        </w:tc>
        <w:tc>
          <w:tcPr>
            <w:tcW w:w="2811" w:type="dxa"/>
            <w:shd w:val="clear" w:color="auto" w:fill="808080" w:themeFill="background1" w:themeFillShade="80"/>
          </w:tcPr>
          <w:p w14:paraId="79C2315C" w14:textId="77777777" w:rsidR="00A361C7" w:rsidRPr="000A12A0" w:rsidRDefault="00A361C7" w:rsidP="005E3D41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0A12A0">
              <w:rPr>
                <w:b/>
                <w:bCs/>
                <w:color w:val="FFFFFF" w:themeColor="background1"/>
                <w:sz w:val="20"/>
                <w:szCs w:val="20"/>
              </w:rPr>
              <w:t>Variable</w:t>
            </w:r>
          </w:p>
        </w:tc>
        <w:tc>
          <w:tcPr>
            <w:tcW w:w="2060" w:type="dxa"/>
            <w:shd w:val="clear" w:color="auto" w:fill="808080" w:themeFill="background1" w:themeFillShade="80"/>
          </w:tcPr>
          <w:p w14:paraId="29EC8A1D" w14:textId="77777777" w:rsidR="00A361C7" w:rsidRPr="000A12A0" w:rsidRDefault="00A361C7" w:rsidP="005E3D41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0A12A0">
              <w:rPr>
                <w:b/>
                <w:bCs/>
                <w:color w:val="FFFFFF" w:themeColor="background1"/>
                <w:sz w:val="20"/>
                <w:szCs w:val="20"/>
              </w:rPr>
              <w:t>CCFR Value</w:t>
            </w:r>
          </w:p>
        </w:tc>
        <w:tc>
          <w:tcPr>
            <w:tcW w:w="1500" w:type="dxa"/>
            <w:shd w:val="clear" w:color="auto" w:fill="808080" w:themeFill="background1" w:themeFillShade="80"/>
          </w:tcPr>
          <w:p w14:paraId="727B3F64" w14:textId="77777777" w:rsidR="00A361C7" w:rsidRPr="00DB0AD3" w:rsidRDefault="00A361C7" w:rsidP="005E3D41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DB0AD3">
              <w:rPr>
                <w:b/>
                <w:bCs/>
                <w:color w:val="FFFFFF" w:themeColor="background1"/>
                <w:sz w:val="20"/>
                <w:szCs w:val="20"/>
              </w:rPr>
              <w:t>Result</w:t>
            </w:r>
          </w:p>
          <w:p w14:paraId="7D3BDCC1" w14:textId="77777777" w:rsidR="00A361C7" w:rsidRPr="00DB0AD3" w:rsidRDefault="00A361C7" w:rsidP="005E3D41">
            <w:pPr>
              <w:rPr>
                <w:color w:val="FFFFFF" w:themeColor="background1"/>
                <w:sz w:val="20"/>
                <w:szCs w:val="20"/>
              </w:rPr>
            </w:pPr>
            <w:r w:rsidRPr="00DB0AD3">
              <w:rPr>
                <w:color w:val="FFFFFF" w:themeColor="background1"/>
                <w:sz w:val="20"/>
                <w:szCs w:val="20"/>
              </w:rPr>
              <w:t>Correct</w:t>
            </w:r>
          </w:p>
          <w:p w14:paraId="7C90DB02" w14:textId="77777777" w:rsidR="00A361C7" w:rsidRPr="00DB0AD3" w:rsidRDefault="00A361C7" w:rsidP="005E3D41">
            <w:pPr>
              <w:rPr>
                <w:color w:val="FFFFFF" w:themeColor="background1"/>
                <w:sz w:val="20"/>
                <w:szCs w:val="20"/>
              </w:rPr>
            </w:pPr>
            <w:r w:rsidRPr="00DB0AD3">
              <w:rPr>
                <w:color w:val="FFFFFF" w:themeColor="background1"/>
                <w:sz w:val="20"/>
                <w:szCs w:val="20"/>
              </w:rPr>
              <w:t>Incorrect</w:t>
            </w:r>
          </w:p>
          <w:p w14:paraId="5C2EE884" w14:textId="77777777" w:rsidR="00A361C7" w:rsidRPr="00DB0AD3" w:rsidRDefault="00A361C7" w:rsidP="005E3D41">
            <w:pPr>
              <w:rPr>
                <w:color w:val="FFFFFF" w:themeColor="background1"/>
                <w:sz w:val="20"/>
                <w:szCs w:val="20"/>
              </w:rPr>
            </w:pPr>
            <w:r w:rsidRPr="00DB0AD3">
              <w:rPr>
                <w:color w:val="FFFFFF" w:themeColor="background1"/>
                <w:sz w:val="20"/>
                <w:szCs w:val="20"/>
              </w:rPr>
              <w:t>Missing</w:t>
            </w:r>
          </w:p>
          <w:p w14:paraId="0E9AF57C" w14:textId="77777777" w:rsidR="00A361C7" w:rsidRPr="000A12A0" w:rsidRDefault="00A361C7" w:rsidP="005E3D41">
            <w:pPr>
              <w:rPr>
                <w:b/>
                <w:bCs/>
                <w:color w:val="FFFFFF" w:themeColor="background1"/>
                <w:sz w:val="20"/>
                <w:szCs w:val="20"/>
              </w:rPr>
            </w:pPr>
            <w:proofErr w:type="gramStart"/>
            <w:r w:rsidRPr="00DB0AD3">
              <w:rPr>
                <w:color w:val="FFFFFF" w:themeColor="background1"/>
                <w:sz w:val="20"/>
                <w:szCs w:val="20"/>
              </w:rPr>
              <w:t>Can’t</w:t>
            </w:r>
            <w:proofErr w:type="gramEnd"/>
            <w:r w:rsidRPr="00DB0AD3">
              <w:rPr>
                <w:color w:val="FFFFFF" w:themeColor="background1"/>
                <w:sz w:val="20"/>
                <w:szCs w:val="20"/>
              </w:rPr>
              <w:t xml:space="preserve"> validate</w:t>
            </w:r>
          </w:p>
        </w:tc>
        <w:tc>
          <w:tcPr>
            <w:tcW w:w="1410" w:type="dxa"/>
            <w:shd w:val="clear" w:color="auto" w:fill="808080" w:themeFill="background1" w:themeFillShade="80"/>
          </w:tcPr>
          <w:p w14:paraId="69C84E3E" w14:textId="77777777" w:rsidR="00A361C7" w:rsidRPr="000A12A0" w:rsidRDefault="00A361C7" w:rsidP="005E3D41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0A12A0">
              <w:rPr>
                <w:b/>
                <w:bCs/>
                <w:color w:val="FFFFFF" w:themeColor="background1"/>
                <w:sz w:val="20"/>
                <w:szCs w:val="20"/>
              </w:rPr>
              <w:t>If incorrect,</w:t>
            </w:r>
          </w:p>
          <w:p w14:paraId="446E8334" w14:textId="77777777" w:rsidR="00A361C7" w:rsidRPr="000A12A0" w:rsidRDefault="00A361C7" w:rsidP="005E3D41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b/>
                <w:bCs/>
                <w:color w:val="FFFFFF" w:themeColor="background1"/>
                <w:sz w:val="20"/>
                <w:szCs w:val="20"/>
              </w:rPr>
              <w:t>correct</w:t>
            </w:r>
            <w:r w:rsidRPr="000A12A0">
              <w:rPr>
                <w:b/>
                <w:bCs/>
                <w:color w:val="FFFFFF" w:themeColor="background1"/>
                <w:sz w:val="20"/>
                <w:szCs w:val="20"/>
              </w:rPr>
              <w:t xml:space="preserve"> value</w:t>
            </w:r>
            <w:r>
              <w:rPr>
                <w:b/>
                <w:bCs/>
                <w:color w:val="FFFFFF" w:themeColor="background1"/>
                <w:sz w:val="20"/>
                <w:szCs w:val="20"/>
              </w:rPr>
              <w:t xml:space="preserve"> from medical records</w:t>
            </w:r>
          </w:p>
        </w:tc>
        <w:tc>
          <w:tcPr>
            <w:tcW w:w="864" w:type="dxa"/>
            <w:shd w:val="clear" w:color="auto" w:fill="808080" w:themeFill="background1" w:themeFillShade="80"/>
          </w:tcPr>
          <w:p w14:paraId="5EAC4432" w14:textId="77777777" w:rsidR="00A361C7" w:rsidRPr="000A12A0" w:rsidRDefault="00A361C7" w:rsidP="005E3D41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0A12A0">
              <w:rPr>
                <w:b/>
                <w:bCs/>
                <w:color w:val="FFFFFF" w:themeColor="background1"/>
                <w:sz w:val="20"/>
                <w:szCs w:val="20"/>
              </w:rPr>
              <w:t>Notes</w:t>
            </w:r>
          </w:p>
        </w:tc>
      </w:tr>
      <w:tr w:rsidR="00A361C7" w:rsidRPr="000A12A0" w14:paraId="767FC85E" w14:textId="77777777" w:rsidTr="005E3D41">
        <w:tc>
          <w:tcPr>
            <w:tcW w:w="674" w:type="dxa"/>
          </w:tcPr>
          <w:p w14:paraId="37C23F58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11" w:type="dxa"/>
          </w:tcPr>
          <w:p w14:paraId="3204E52B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First name</w:t>
            </w:r>
          </w:p>
        </w:tc>
        <w:tc>
          <w:tcPr>
            <w:tcW w:w="2060" w:type="dxa"/>
          </w:tcPr>
          <w:p w14:paraId="00D86011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Character</w:t>
            </w:r>
          </w:p>
        </w:tc>
        <w:tc>
          <w:tcPr>
            <w:tcW w:w="1500" w:type="dxa"/>
          </w:tcPr>
          <w:p w14:paraId="07EA1D8F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410" w:type="dxa"/>
          </w:tcPr>
          <w:p w14:paraId="3B7C9EF6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36EB288F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:rsidRPr="000A12A0" w14:paraId="722B3C54" w14:textId="77777777" w:rsidTr="005E3D41">
        <w:tc>
          <w:tcPr>
            <w:tcW w:w="674" w:type="dxa"/>
          </w:tcPr>
          <w:p w14:paraId="1F36B6DC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11" w:type="dxa"/>
          </w:tcPr>
          <w:p w14:paraId="1111E161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Last name</w:t>
            </w:r>
          </w:p>
        </w:tc>
        <w:tc>
          <w:tcPr>
            <w:tcW w:w="2060" w:type="dxa"/>
          </w:tcPr>
          <w:p w14:paraId="75FFF657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Character</w:t>
            </w:r>
          </w:p>
        </w:tc>
        <w:tc>
          <w:tcPr>
            <w:tcW w:w="1500" w:type="dxa"/>
          </w:tcPr>
          <w:p w14:paraId="779A58F8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410" w:type="dxa"/>
          </w:tcPr>
          <w:p w14:paraId="77541B8D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70B1DAFE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:rsidRPr="000A12A0" w14:paraId="1716BE27" w14:textId="77777777" w:rsidTr="005E3D41">
        <w:tc>
          <w:tcPr>
            <w:tcW w:w="674" w:type="dxa"/>
          </w:tcPr>
          <w:p w14:paraId="7FB65EAB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11" w:type="dxa"/>
          </w:tcPr>
          <w:p w14:paraId="125AC594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 xml:space="preserve">Date of </w:t>
            </w:r>
            <w:r>
              <w:rPr>
                <w:sz w:val="20"/>
                <w:szCs w:val="20"/>
              </w:rPr>
              <w:t>birth</w:t>
            </w:r>
          </w:p>
        </w:tc>
        <w:tc>
          <w:tcPr>
            <w:tcW w:w="2060" w:type="dxa"/>
          </w:tcPr>
          <w:p w14:paraId="3F5A7131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Date</w:t>
            </w:r>
          </w:p>
        </w:tc>
        <w:tc>
          <w:tcPr>
            <w:tcW w:w="1500" w:type="dxa"/>
          </w:tcPr>
          <w:p w14:paraId="0BB54802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410" w:type="dxa"/>
          </w:tcPr>
          <w:p w14:paraId="44983B16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1F1F83FA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:rsidRPr="000A12A0" w14:paraId="45E21DDF" w14:textId="77777777" w:rsidTr="005E3D41">
        <w:tc>
          <w:tcPr>
            <w:tcW w:w="674" w:type="dxa"/>
          </w:tcPr>
          <w:p w14:paraId="5E8997B6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11" w:type="dxa"/>
          </w:tcPr>
          <w:p w14:paraId="5F8E0E23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Date of diagnosis</w:t>
            </w:r>
          </w:p>
        </w:tc>
        <w:tc>
          <w:tcPr>
            <w:tcW w:w="2060" w:type="dxa"/>
          </w:tcPr>
          <w:p w14:paraId="67C13991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Date</w:t>
            </w:r>
          </w:p>
        </w:tc>
        <w:tc>
          <w:tcPr>
            <w:tcW w:w="1500" w:type="dxa"/>
          </w:tcPr>
          <w:p w14:paraId="7ACA5C3E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410" w:type="dxa"/>
          </w:tcPr>
          <w:p w14:paraId="4041BE4B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352E222E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:rsidRPr="000A12A0" w14:paraId="07E8A984" w14:textId="77777777" w:rsidTr="005E3D41">
        <w:tc>
          <w:tcPr>
            <w:tcW w:w="674" w:type="dxa"/>
          </w:tcPr>
          <w:p w14:paraId="0EA0C1B7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11" w:type="dxa"/>
          </w:tcPr>
          <w:p w14:paraId="48344AD1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Date of death</w:t>
            </w:r>
          </w:p>
        </w:tc>
        <w:tc>
          <w:tcPr>
            <w:tcW w:w="2060" w:type="dxa"/>
          </w:tcPr>
          <w:p w14:paraId="19271CC1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Date</w:t>
            </w:r>
          </w:p>
        </w:tc>
        <w:tc>
          <w:tcPr>
            <w:tcW w:w="1500" w:type="dxa"/>
          </w:tcPr>
          <w:p w14:paraId="0C86D003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410" w:type="dxa"/>
          </w:tcPr>
          <w:p w14:paraId="2AE6C9E6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72DC48FB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:rsidRPr="000A12A0" w14:paraId="49BF6449" w14:textId="77777777" w:rsidTr="005E3D41">
        <w:tc>
          <w:tcPr>
            <w:tcW w:w="674" w:type="dxa"/>
          </w:tcPr>
          <w:p w14:paraId="03BBE8D3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11" w:type="dxa"/>
          </w:tcPr>
          <w:p w14:paraId="5ADF9F26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 xml:space="preserve">Mutation </w:t>
            </w:r>
            <w:proofErr w:type="gramStart"/>
            <w:r w:rsidRPr="000A12A0">
              <w:rPr>
                <w:sz w:val="20"/>
                <w:szCs w:val="20"/>
              </w:rPr>
              <w:t>1</w:t>
            </w:r>
            <w:proofErr w:type="gramEnd"/>
          </w:p>
        </w:tc>
        <w:tc>
          <w:tcPr>
            <w:tcW w:w="2060" w:type="dxa"/>
          </w:tcPr>
          <w:p w14:paraId="4FE94CFF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Character</w:t>
            </w:r>
          </w:p>
        </w:tc>
        <w:tc>
          <w:tcPr>
            <w:tcW w:w="1500" w:type="dxa"/>
          </w:tcPr>
          <w:p w14:paraId="443BA475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410" w:type="dxa"/>
          </w:tcPr>
          <w:p w14:paraId="3F2103D5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709CC85C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:rsidRPr="000A12A0" w14:paraId="34E36360" w14:textId="77777777" w:rsidTr="005E3D41">
        <w:tc>
          <w:tcPr>
            <w:tcW w:w="674" w:type="dxa"/>
          </w:tcPr>
          <w:p w14:paraId="4E772FE4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11" w:type="dxa"/>
          </w:tcPr>
          <w:p w14:paraId="4D7522D5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 xml:space="preserve">Mutation </w:t>
            </w:r>
            <w:proofErr w:type="gramStart"/>
            <w:r w:rsidRPr="000A12A0">
              <w:rPr>
                <w:sz w:val="20"/>
                <w:szCs w:val="20"/>
              </w:rPr>
              <w:t>2</w:t>
            </w:r>
            <w:proofErr w:type="gramEnd"/>
          </w:p>
        </w:tc>
        <w:tc>
          <w:tcPr>
            <w:tcW w:w="2060" w:type="dxa"/>
          </w:tcPr>
          <w:p w14:paraId="21C61987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Character</w:t>
            </w:r>
          </w:p>
        </w:tc>
        <w:tc>
          <w:tcPr>
            <w:tcW w:w="1500" w:type="dxa"/>
          </w:tcPr>
          <w:p w14:paraId="47CE02D8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410" w:type="dxa"/>
          </w:tcPr>
          <w:p w14:paraId="454FF827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27EFC849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:rsidRPr="000A12A0" w14:paraId="2933FC9C" w14:textId="77777777" w:rsidTr="005E3D41">
        <w:tc>
          <w:tcPr>
            <w:tcW w:w="674" w:type="dxa"/>
          </w:tcPr>
          <w:p w14:paraId="12681EF6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11" w:type="dxa"/>
          </w:tcPr>
          <w:p w14:paraId="3F7888FA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Race</w:t>
            </w:r>
          </w:p>
        </w:tc>
        <w:tc>
          <w:tcPr>
            <w:tcW w:w="2060" w:type="dxa"/>
          </w:tcPr>
          <w:p w14:paraId="0E2BAED9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Caucasian</w:t>
            </w:r>
          </w:p>
          <w:p w14:paraId="3CDF6E02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Asian</w:t>
            </w:r>
          </w:p>
          <w:p w14:paraId="628C1EE3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Black</w:t>
            </w:r>
          </w:p>
          <w:p w14:paraId="3489D457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First Nations People</w:t>
            </w:r>
          </w:p>
          <w:p w14:paraId="26A3DA55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South Asian</w:t>
            </w:r>
          </w:p>
          <w:p w14:paraId="76FBC8B7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Hispanic</w:t>
            </w:r>
          </w:p>
          <w:p w14:paraId="34500C84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Other</w:t>
            </w:r>
          </w:p>
          <w:p w14:paraId="7DFCFD7D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Two or more races</w:t>
            </w:r>
          </w:p>
          <w:p w14:paraId="6D95A6EF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Unknown</w:t>
            </w:r>
          </w:p>
        </w:tc>
        <w:tc>
          <w:tcPr>
            <w:tcW w:w="1500" w:type="dxa"/>
          </w:tcPr>
          <w:p w14:paraId="213208DA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410" w:type="dxa"/>
          </w:tcPr>
          <w:p w14:paraId="178A4793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2EE8849B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:rsidRPr="000A12A0" w14:paraId="05F7B79C" w14:textId="77777777" w:rsidTr="005E3D41">
        <w:tc>
          <w:tcPr>
            <w:tcW w:w="674" w:type="dxa"/>
          </w:tcPr>
          <w:p w14:paraId="4A6EBF64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11" w:type="dxa"/>
          </w:tcPr>
          <w:p w14:paraId="15B14D8D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Sex</w:t>
            </w:r>
          </w:p>
        </w:tc>
        <w:tc>
          <w:tcPr>
            <w:tcW w:w="2060" w:type="dxa"/>
          </w:tcPr>
          <w:p w14:paraId="4DF8D51E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Male</w:t>
            </w:r>
          </w:p>
          <w:p w14:paraId="5E14B0E5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Female</w:t>
            </w:r>
          </w:p>
        </w:tc>
        <w:tc>
          <w:tcPr>
            <w:tcW w:w="1500" w:type="dxa"/>
          </w:tcPr>
          <w:p w14:paraId="5AD32897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410" w:type="dxa"/>
          </w:tcPr>
          <w:p w14:paraId="71C91C2B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4B4A8C5D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:rsidRPr="000A12A0" w14:paraId="120F4114" w14:textId="77777777" w:rsidTr="005E3D41">
        <w:tc>
          <w:tcPr>
            <w:tcW w:w="674" w:type="dxa"/>
          </w:tcPr>
          <w:p w14:paraId="0B4B9DC3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11" w:type="dxa"/>
          </w:tcPr>
          <w:p w14:paraId="6EEFFD41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al code</w:t>
            </w:r>
          </w:p>
        </w:tc>
        <w:tc>
          <w:tcPr>
            <w:tcW w:w="2060" w:type="dxa"/>
          </w:tcPr>
          <w:p w14:paraId="07D3A865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acter</w:t>
            </w:r>
          </w:p>
        </w:tc>
        <w:tc>
          <w:tcPr>
            <w:tcW w:w="1500" w:type="dxa"/>
          </w:tcPr>
          <w:p w14:paraId="5DEFCEE1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410" w:type="dxa"/>
          </w:tcPr>
          <w:p w14:paraId="53E083AD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672859F0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:rsidRPr="000A12A0" w14:paraId="0EE329A9" w14:textId="77777777" w:rsidTr="005E3D41">
        <w:tc>
          <w:tcPr>
            <w:tcW w:w="674" w:type="dxa"/>
          </w:tcPr>
          <w:p w14:paraId="6E405D87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11" w:type="dxa"/>
          </w:tcPr>
          <w:p w14:paraId="3650E5E6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Pancreatic status</w:t>
            </w:r>
          </w:p>
        </w:tc>
        <w:tc>
          <w:tcPr>
            <w:tcW w:w="2060" w:type="dxa"/>
          </w:tcPr>
          <w:p w14:paraId="58908B16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Sufficient</w:t>
            </w:r>
          </w:p>
          <w:p w14:paraId="3C349F5D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Insufficient</w:t>
            </w:r>
          </w:p>
        </w:tc>
        <w:tc>
          <w:tcPr>
            <w:tcW w:w="1500" w:type="dxa"/>
          </w:tcPr>
          <w:p w14:paraId="49D27A7E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410" w:type="dxa"/>
          </w:tcPr>
          <w:p w14:paraId="2AB20718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0AC6FCF6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:rsidRPr="000A12A0" w14:paraId="605BA7C5" w14:textId="77777777" w:rsidTr="005E3D41">
        <w:tc>
          <w:tcPr>
            <w:tcW w:w="674" w:type="dxa"/>
          </w:tcPr>
          <w:p w14:paraId="3BC1E607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11" w:type="dxa"/>
          </w:tcPr>
          <w:p w14:paraId="18A265C6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CF-related diabetes</w:t>
            </w:r>
          </w:p>
        </w:tc>
        <w:tc>
          <w:tcPr>
            <w:tcW w:w="2060" w:type="dxa"/>
          </w:tcPr>
          <w:p w14:paraId="29271E7E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Yes</w:t>
            </w:r>
          </w:p>
          <w:p w14:paraId="5CC99F23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No</w:t>
            </w:r>
          </w:p>
        </w:tc>
        <w:tc>
          <w:tcPr>
            <w:tcW w:w="1500" w:type="dxa"/>
          </w:tcPr>
          <w:p w14:paraId="3DEAF9FA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410" w:type="dxa"/>
          </w:tcPr>
          <w:p w14:paraId="7A84B3C0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4FF0B4FA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</w:tbl>
    <w:p w14:paraId="37401F50" w14:textId="77777777" w:rsidR="00A361C7" w:rsidRDefault="00A361C7" w:rsidP="00A361C7"/>
    <w:p w14:paraId="31FE055F" w14:textId="77777777" w:rsidR="00A361C7" w:rsidRDefault="00A361C7" w:rsidP="00A361C7">
      <w:r>
        <w:br w:type="page"/>
      </w:r>
    </w:p>
    <w:p w14:paraId="7920E806" w14:textId="77777777" w:rsidR="00A361C7" w:rsidRPr="00007CD8" w:rsidRDefault="00A361C7" w:rsidP="00A361C7">
      <w:r>
        <w:lastRenderedPageBreak/>
        <w:t>Transplant</w:t>
      </w:r>
      <w:r w:rsidRPr="00007CD8">
        <w:t xml:space="preserve"> Data </w:t>
      </w:r>
    </w:p>
    <w:tbl>
      <w:tblPr>
        <w:tblStyle w:val="TableGrid"/>
        <w:tblW w:w="9319" w:type="dxa"/>
        <w:tblLook w:val="04A0" w:firstRow="1" w:lastRow="0" w:firstColumn="1" w:lastColumn="0" w:noHBand="0" w:noVBand="1"/>
      </w:tblPr>
      <w:tblGrid>
        <w:gridCol w:w="734"/>
        <w:gridCol w:w="2750"/>
        <w:gridCol w:w="2025"/>
        <w:gridCol w:w="1554"/>
        <w:gridCol w:w="1397"/>
        <w:gridCol w:w="859"/>
      </w:tblGrid>
      <w:tr w:rsidR="00A361C7" w:rsidRPr="000A12A0" w14:paraId="42991EE7" w14:textId="77777777" w:rsidTr="005E3D41">
        <w:tc>
          <w:tcPr>
            <w:tcW w:w="673" w:type="dxa"/>
            <w:shd w:val="clear" w:color="auto" w:fill="808080" w:themeFill="background1" w:themeFillShade="80"/>
          </w:tcPr>
          <w:p w14:paraId="7E721833" w14:textId="77777777" w:rsidR="00A361C7" w:rsidRPr="000A12A0" w:rsidRDefault="00A361C7" w:rsidP="005E3D41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0A12A0">
              <w:rPr>
                <w:b/>
                <w:bCs/>
                <w:color w:val="FFFFFF" w:themeColor="background1"/>
                <w:sz w:val="20"/>
                <w:szCs w:val="20"/>
              </w:rPr>
              <w:t>CCFR ID</w:t>
            </w:r>
          </w:p>
        </w:tc>
        <w:tc>
          <w:tcPr>
            <w:tcW w:w="2778" w:type="dxa"/>
            <w:shd w:val="clear" w:color="auto" w:fill="808080" w:themeFill="background1" w:themeFillShade="80"/>
          </w:tcPr>
          <w:p w14:paraId="7A175DA0" w14:textId="77777777" w:rsidR="00A361C7" w:rsidRPr="000A12A0" w:rsidRDefault="00A361C7" w:rsidP="005E3D41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0A12A0">
              <w:rPr>
                <w:b/>
                <w:bCs/>
                <w:color w:val="FFFFFF" w:themeColor="background1"/>
                <w:sz w:val="20"/>
                <w:szCs w:val="20"/>
              </w:rPr>
              <w:t>Variable</w:t>
            </w:r>
          </w:p>
        </w:tc>
        <w:tc>
          <w:tcPr>
            <w:tcW w:w="2041" w:type="dxa"/>
            <w:shd w:val="clear" w:color="auto" w:fill="808080" w:themeFill="background1" w:themeFillShade="80"/>
          </w:tcPr>
          <w:p w14:paraId="6D6FC220" w14:textId="77777777" w:rsidR="00A361C7" w:rsidRPr="000A12A0" w:rsidRDefault="00A361C7" w:rsidP="005E3D41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0A12A0">
              <w:rPr>
                <w:b/>
                <w:bCs/>
                <w:color w:val="FFFFFF" w:themeColor="background1"/>
                <w:sz w:val="20"/>
                <w:szCs w:val="20"/>
              </w:rPr>
              <w:t>CCFR Value</w:t>
            </w:r>
          </w:p>
        </w:tc>
        <w:tc>
          <w:tcPr>
            <w:tcW w:w="1564" w:type="dxa"/>
            <w:shd w:val="clear" w:color="auto" w:fill="808080" w:themeFill="background1" w:themeFillShade="80"/>
          </w:tcPr>
          <w:p w14:paraId="73774154" w14:textId="77777777" w:rsidR="00A361C7" w:rsidRPr="00DB0AD3" w:rsidRDefault="00A361C7" w:rsidP="005E3D41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DB0AD3">
              <w:rPr>
                <w:b/>
                <w:bCs/>
                <w:color w:val="FFFFFF" w:themeColor="background1"/>
                <w:sz w:val="20"/>
                <w:szCs w:val="20"/>
              </w:rPr>
              <w:t>Result</w:t>
            </w:r>
          </w:p>
          <w:p w14:paraId="41122F86" w14:textId="77777777" w:rsidR="00A361C7" w:rsidRPr="00DB0AD3" w:rsidRDefault="00A361C7" w:rsidP="005E3D41">
            <w:pPr>
              <w:rPr>
                <w:color w:val="FFFFFF" w:themeColor="background1"/>
                <w:sz w:val="20"/>
                <w:szCs w:val="20"/>
              </w:rPr>
            </w:pPr>
            <w:r w:rsidRPr="00DB0AD3">
              <w:rPr>
                <w:color w:val="FFFFFF" w:themeColor="background1"/>
                <w:sz w:val="20"/>
                <w:szCs w:val="20"/>
              </w:rPr>
              <w:t>Correct</w:t>
            </w:r>
          </w:p>
          <w:p w14:paraId="71B5F2D4" w14:textId="77777777" w:rsidR="00A361C7" w:rsidRPr="00DB0AD3" w:rsidRDefault="00A361C7" w:rsidP="005E3D41">
            <w:pPr>
              <w:rPr>
                <w:color w:val="FFFFFF" w:themeColor="background1"/>
                <w:sz w:val="20"/>
                <w:szCs w:val="20"/>
              </w:rPr>
            </w:pPr>
            <w:r w:rsidRPr="00DB0AD3">
              <w:rPr>
                <w:color w:val="FFFFFF" w:themeColor="background1"/>
                <w:sz w:val="20"/>
                <w:szCs w:val="20"/>
              </w:rPr>
              <w:t>Incorrect</w:t>
            </w:r>
          </w:p>
          <w:p w14:paraId="6C31B655" w14:textId="77777777" w:rsidR="00A361C7" w:rsidRPr="00DB0AD3" w:rsidRDefault="00A361C7" w:rsidP="005E3D41">
            <w:pPr>
              <w:rPr>
                <w:color w:val="FFFFFF" w:themeColor="background1"/>
                <w:sz w:val="20"/>
                <w:szCs w:val="20"/>
              </w:rPr>
            </w:pPr>
            <w:r w:rsidRPr="00DB0AD3">
              <w:rPr>
                <w:color w:val="FFFFFF" w:themeColor="background1"/>
                <w:sz w:val="20"/>
                <w:szCs w:val="20"/>
              </w:rPr>
              <w:t>Missing</w:t>
            </w:r>
          </w:p>
          <w:p w14:paraId="4A2CDCE1" w14:textId="77777777" w:rsidR="00A361C7" w:rsidRPr="000A12A0" w:rsidRDefault="00A361C7" w:rsidP="005E3D41">
            <w:pPr>
              <w:rPr>
                <w:b/>
                <w:bCs/>
                <w:color w:val="FFFFFF" w:themeColor="background1"/>
                <w:sz w:val="20"/>
                <w:szCs w:val="20"/>
              </w:rPr>
            </w:pPr>
            <w:proofErr w:type="gramStart"/>
            <w:r w:rsidRPr="00DB0AD3">
              <w:rPr>
                <w:color w:val="FFFFFF" w:themeColor="background1"/>
                <w:sz w:val="20"/>
                <w:szCs w:val="20"/>
              </w:rPr>
              <w:t>Can’t</w:t>
            </w:r>
            <w:proofErr w:type="gramEnd"/>
            <w:r w:rsidRPr="00DB0AD3">
              <w:rPr>
                <w:color w:val="FFFFFF" w:themeColor="background1"/>
                <w:sz w:val="20"/>
                <w:szCs w:val="20"/>
              </w:rPr>
              <w:t xml:space="preserve"> validate</w:t>
            </w:r>
          </w:p>
        </w:tc>
        <w:tc>
          <w:tcPr>
            <w:tcW w:w="1402" w:type="dxa"/>
            <w:shd w:val="clear" w:color="auto" w:fill="808080" w:themeFill="background1" w:themeFillShade="80"/>
          </w:tcPr>
          <w:p w14:paraId="36228346" w14:textId="77777777" w:rsidR="00A361C7" w:rsidRPr="000A12A0" w:rsidRDefault="00A361C7" w:rsidP="005E3D41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0A12A0">
              <w:rPr>
                <w:b/>
                <w:bCs/>
                <w:color w:val="FFFFFF" w:themeColor="background1"/>
                <w:sz w:val="20"/>
                <w:szCs w:val="20"/>
              </w:rPr>
              <w:t>If incorrect,</w:t>
            </w:r>
          </w:p>
          <w:p w14:paraId="6512DE9B" w14:textId="77777777" w:rsidR="00A361C7" w:rsidRPr="000A12A0" w:rsidRDefault="00A361C7" w:rsidP="005E3D41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b/>
                <w:bCs/>
                <w:color w:val="FFFFFF" w:themeColor="background1"/>
                <w:sz w:val="20"/>
                <w:szCs w:val="20"/>
              </w:rPr>
              <w:t>correct</w:t>
            </w:r>
            <w:r w:rsidRPr="000A12A0">
              <w:rPr>
                <w:b/>
                <w:bCs/>
                <w:color w:val="FFFFFF" w:themeColor="background1"/>
                <w:sz w:val="20"/>
                <w:szCs w:val="20"/>
              </w:rPr>
              <w:t xml:space="preserve"> value</w:t>
            </w:r>
            <w:r>
              <w:rPr>
                <w:b/>
                <w:bCs/>
                <w:color w:val="FFFFFF" w:themeColor="background1"/>
                <w:sz w:val="20"/>
                <w:szCs w:val="20"/>
              </w:rPr>
              <w:t xml:space="preserve"> from medical records</w:t>
            </w:r>
          </w:p>
        </w:tc>
        <w:tc>
          <w:tcPr>
            <w:tcW w:w="861" w:type="dxa"/>
            <w:shd w:val="clear" w:color="auto" w:fill="808080" w:themeFill="background1" w:themeFillShade="80"/>
          </w:tcPr>
          <w:p w14:paraId="1FF2D9C5" w14:textId="77777777" w:rsidR="00A361C7" w:rsidRPr="000A12A0" w:rsidRDefault="00A361C7" w:rsidP="005E3D41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0A12A0">
              <w:rPr>
                <w:b/>
                <w:bCs/>
                <w:color w:val="FFFFFF" w:themeColor="background1"/>
                <w:sz w:val="20"/>
                <w:szCs w:val="20"/>
              </w:rPr>
              <w:t>Notes</w:t>
            </w:r>
          </w:p>
        </w:tc>
      </w:tr>
      <w:tr w:rsidR="00A361C7" w:rsidRPr="000A12A0" w14:paraId="4D1AB502" w14:textId="77777777" w:rsidTr="005E3D41">
        <w:tc>
          <w:tcPr>
            <w:tcW w:w="673" w:type="dxa"/>
            <w:shd w:val="clear" w:color="auto" w:fill="auto"/>
          </w:tcPr>
          <w:p w14:paraId="07435093" w14:textId="77777777" w:rsidR="00A361C7" w:rsidRPr="000A12A0" w:rsidRDefault="00A361C7" w:rsidP="005E3D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78" w:type="dxa"/>
            <w:shd w:val="clear" w:color="auto" w:fill="auto"/>
          </w:tcPr>
          <w:p w14:paraId="3C76C3E9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 xml:space="preserve">Transplant </w:t>
            </w:r>
            <w:r>
              <w:rPr>
                <w:sz w:val="20"/>
                <w:szCs w:val="20"/>
              </w:rPr>
              <w:t>status date</w:t>
            </w:r>
            <w:r w:rsidRPr="000A12A0">
              <w:rPr>
                <w:sz w:val="20"/>
                <w:szCs w:val="20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>1</w:t>
            </w:r>
            <w:proofErr w:type="gramEnd"/>
          </w:p>
        </w:tc>
        <w:tc>
          <w:tcPr>
            <w:tcW w:w="2041" w:type="dxa"/>
            <w:shd w:val="clear" w:color="auto" w:fill="auto"/>
          </w:tcPr>
          <w:p w14:paraId="33469770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 xml:space="preserve">Date </w:t>
            </w:r>
          </w:p>
        </w:tc>
        <w:tc>
          <w:tcPr>
            <w:tcW w:w="1564" w:type="dxa"/>
            <w:shd w:val="clear" w:color="auto" w:fill="auto"/>
          </w:tcPr>
          <w:p w14:paraId="362C7CB4" w14:textId="77777777" w:rsidR="00A361C7" w:rsidRPr="000A12A0" w:rsidRDefault="00A361C7" w:rsidP="005E3D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02" w:type="dxa"/>
            <w:shd w:val="clear" w:color="auto" w:fill="auto"/>
          </w:tcPr>
          <w:p w14:paraId="63B8D723" w14:textId="77777777" w:rsidR="00A361C7" w:rsidRPr="000A12A0" w:rsidRDefault="00A361C7" w:rsidP="005E3D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</w:tcPr>
          <w:p w14:paraId="45223A13" w14:textId="77777777" w:rsidR="00A361C7" w:rsidRPr="000A12A0" w:rsidRDefault="00A361C7" w:rsidP="005E3D4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A361C7" w:rsidRPr="000A12A0" w14:paraId="6DBD2E3E" w14:textId="77777777" w:rsidTr="005E3D41">
        <w:tc>
          <w:tcPr>
            <w:tcW w:w="673" w:type="dxa"/>
          </w:tcPr>
          <w:p w14:paraId="149ED9DB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778" w:type="dxa"/>
          </w:tcPr>
          <w:p w14:paraId="2D186F04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Transplant</w:t>
            </w:r>
            <w:r>
              <w:rPr>
                <w:sz w:val="20"/>
                <w:szCs w:val="20"/>
              </w:rPr>
              <w:t xml:space="preserve"> status </w:t>
            </w:r>
            <w:proofErr w:type="gramStart"/>
            <w:r>
              <w:rPr>
                <w:sz w:val="20"/>
                <w:szCs w:val="20"/>
              </w:rPr>
              <w:t>1</w:t>
            </w:r>
            <w:proofErr w:type="gramEnd"/>
          </w:p>
        </w:tc>
        <w:tc>
          <w:tcPr>
            <w:tcW w:w="2041" w:type="dxa"/>
          </w:tcPr>
          <w:p w14:paraId="1D67B8BC" w14:textId="77777777" w:rsidR="00A361C7" w:rsidRDefault="00A361C7" w:rsidP="005E3D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tively </w:t>
            </w:r>
            <w:proofErr w:type="gramStart"/>
            <w:r>
              <w:rPr>
                <w:sz w:val="20"/>
                <w:szCs w:val="20"/>
              </w:rPr>
              <w:t>listed</w:t>
            </w:r>
            <w:proofErr w:type="gramEnd"/>
          </w:p>
          <w:p w14:paraId="2F26B454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ived a transplant</w:t>
            </w:r>
          </w:p>
        </w:tc>
        <w:tc>
          <w:tcPr>
            <w:tcW w:w="1564" w:type="dxa"/>
          </w:tcPr>
          <w:p w14:paraId="7AE0BE8C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402" w:type="dxa"/>
          </w:tcPr>
          <w:p w14:paraId="1AFAFE5E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1" w:type="dxa"/>
          </w:tcPr>
          <w:p w14:paraId="29FD1937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:rsidRPr="000A12A0" w14:paraId="255693D1" w14:textId="77777777" w:rsidTr="005E3D41">
        <w:tc>
          <w:tcPr>
            <w:tcW w:w="673" w:type="dxa"/>
          </w:tcPr>
          <w:p w14:paraId="0DA3E382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778" w:type="dxa"/>
          </w:tcPr>
          <w:p w14:paraId="635BA3C1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Orga</w:t>
            </w:r>
            <w:r>
              <w:rPr>
                <w:sz w:val="20"/>
                <w:szCs w:val="20"/>
              </w:rPr>
              <w:t>n 1</w:t>
            </w:r>
          </w:p>
        </w:tc>
        <w:tc>
          <w:tcPr>
            <w:tcW w:w="2041" w:type="dxa"/>
          </w:tcPr>
          <w:p w14:paraId="4DA5FF6D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Heart</w:t>
            </w:r>
          </w:p>
          <w:p w14:paraId="7444CA0B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Lung</w:t>
            </w:r>
          </w:p>
          <w:p w14:paraId="0E07F2D9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Liver</w:t>
            </w:r>
          </w:p>
          <w:p w14:paraId="61FC2335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Kidney</w:t>
            </w:r>
          </w:p>
          <w:p w14:paraId="20DF80D2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Pancreas</w:t>
            </w:r>
          </w:p>
          <w:p w14:paraId="395DC697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Other</w:t>
            </w:r>
          </w:p>
        </w:tc>
        <w:tc>
          <w:tcPr>
            <w:tcW w:w="1564" w:type="dxa"/>
          </w:tcPr>
          <w:p w14:paraId="5D986193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402" w:type="dxa"/>
          </w:tcPr>
          <w:p w14:paraId="39E4329F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1" w:type="dxa"/>
          </w:tcPr>
          <w:p w14:paraId="0276DF06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:rsidRPr="000A12A0" w14:paraId="1D17B6BE" w14:textId="77777777" w:rsidTr="005E3D41">
        <w:tc>
          <w:tcPr>
            <w:tcW w:w="673" w:type="dxa"/>
          </w:tcPr>
          <w:p w14:paraId="057179F8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778" w:type="dxa"/>
          </w:tcPr>
          <w:p w14:paraId="6D60DCAF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</w:t>
            </w:r>
          </w:p>
        </w:tc>
        <w:tc>
          <w:tcPr>
            <w:tcW w:w="2041" w:type="dxa"/>
          </w:tcPr>
          <w:p w14:paraId="37FF0B41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564" w:type="dxa"/>
          </w:tcPr>
          <w:p w14:paraId="4E5F82D2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402" w:type="dxa"/>
          </w:tcPr>
          <w:p w14:paraId="412A93B2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1" w:type="dxa"/>
          </w:tcPr>
          <w:p w14:paraId="1970F29A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:rsidRPr="000A12A0" w14:paraId="5FFB04CE" w14:textId="77777777" w:rsidTr="005E3D41">
        <w:tc>
          <w:tcPr>
            <w:tcW w:w="673" w:type="dxa"/>
          </w:tcPr>
          <w:p w14:paraId="31CA64BA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778" w:type="dxa"/>
          </w:tcPr>
          <w:p w14:paraId="3C86F4E9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 xml:space="preserve">Transplant </w:t>
            </w:r>
            <w:r>
              <w:rPr>
                <w:sz w:val="20"/>
                <w:szCs w:val="20"/>
              </w:rPr>
              <w:t>status</w:t>
            </w:r>
            <w:r w:rsidRPr="000A12A0">
              <w:rPr>
                <w:sz w:val="20"/>
                <w:szCs w:val="20"/>
              </w:rPr>
              <w:t xml:space="preserve"> date</w:t>
            </w:r>
            <w:r>
              <w:rPr>
                <w:sz w:val="20"/>
                <w:szCs w:val="20"/>
              </w:rPr>
              <w:t xml:space="preserve"> </w:t>
            </w:r>
            <w:r w:rsidRPr="000A12A0"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2041" w:type="dxa"/>
          </w:tcPr>
          <w:p w14:paraId="206E511C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 xml:space="preserve">Date </w:t>
            </w:r>
          </w:p>
        </w:tc>
        <w:tc>
          <w:tcPr>
            <w:tcW w:w="1564" w:type="dxa"/>
          </w:tcPr>
          <w:p w14:paraId="432A5712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402" w:type="dxa"/>
          </w:tcPr>
          <w:p w14:paraId="4A5B1459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1" w:type="dxa"/>
          </w:tcPr>
          <w:p w14:paraId="232866C3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:rsidRPr="000A12A0" w14:paraId="360D3510" w14:textId="77777777" w:rsidTr="005E3D41">
        <w:tc>
          <w:tcPr>
            <w:tcW w:w="673" w:type="dxa"/>
          </w:tcPr>
          <w:p w14:paraId="3BF434FE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778" w:type="dxa"/>
          </w:tcPr>
          <w:p w14:paraId="22A1CC2B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 xml:space="preserve">Transplant </w:t>
            </w:r>
            <w:r>
              <w:rPr>
                <w:sz w:val="20"/>
                <w:szCs w:val="20"/>
              </w:rPr>
              <w:t xml:space="preserve">status </w:t>
            </w:r>
            <w:r w:rsidRPr="000A12A0"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2041" w:type="dxa"/>
          </w:tcPr>
          <w:p w14:paraId="34224392" w14:textId="77777777" w:rsidR="00A361C7" w:rsidRDefault="00A361C7" w:rsidP="005E3D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tively </w:t>
            </w:r>
            <w:proofErr w:type="gramStart"/>
            <w:r>
              <w:rPr>
                <w:sz w:val="20"/>
                <w:szCs w:val="20"/>
              </w:rPr>
              <w:t>listed</w:t>
            </w:r>
            <w:proofErr w:type="gramEnd"/>
          </w:p>
          <w:p w14:paraId="2187097D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ived a transplant</w:t>
            </w:r>
          </w:p>
        </w:tc>
        <w:tc>
          <w:tcPr>
            <w:tcW w:w="1564" w:type="dxa"/>
          </w:tcPr>
          <w:p w14:paraId="5483C4E5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402" w:type="dxa"/>
          </w:tcPr>
          <w:p w14:paraId="5E255FC7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1" w:type="dxa"/>
          </w:tcPr>
          <w:p w14:paraId="5AD84649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:rsidRPr="000A12A0" w14:paraId="581F32D6" w14:textId="77777777" w:rsidTr="005E3D41">
        <w:tc>
          <w:tcPr>
            <w:tcW w:w="673" w:type="dxa"/>
          </w:tcPr>
          <w:p w14:paraId="33B978C9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778" w:type="dxa"/>
          </w:tcPr>
          <w:p w14:paraId="6D5B85EB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Organ</w:t>
            </w:r>
            <w:r>
              <w:rPr>
                <w:sz w:val="20"/>
                <w:szCs w:val="20"/>
              </w:rPr>
              <w:t xml:space="preserve"> </w:t>
            </w:r>
            <w:r w:rsidRPr="000A12A0"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2041" w:type="dxa"/>
          </w:tcPr>
          <w:p w14:paraId="6B2D6C79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Heart</w:t>
            </w:r>
          </w:p>
          <w:p w14:paraId="48A75192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Lung</w:t>
            </w:r>
          </w:p>
          <w:p w14:paraId="55F1325E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Liver</w:t>
            </w:r>
          </w:p>
          <w:p w14:paraId="2126224F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Kidney</w:t>
            </w:r>
          </w:p>
          <w:p w14:paraId="4EFEE23A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Pancreas</w:t>
            </w:r>
          </w:p>
          <w:p w14:paraId="2339A762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Other</w:t>
            </w:r>
          </w:p>
        </w:tc>
        <w:tc>
          <w:tcPr>
            <w:tcW w:w="1564" w:type="dxa"/>
          </w:tcPr>
          <w:p w14:paraId="75D72C0C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402" w:type="dxa"/>
          </w:tcPr>
          <w:p w14:paraId="5AC1B335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1" w:type="dxa"/>
          </w:tcPr>
          <w:p w14:paraId="5404D2FE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</w:tbl>
    <w:p w14:paraId="3FEE3068" w14:textId="77777777" w:rsidR="00A361C7" w:rsidRDefault="00A361C7" w:rsidP="00A361C7"/>
    <w:p w14:paraId="2FC3D881" w14:textId="77777777" w:rsidR="00A361C7" w:rsidRDefault="00A361C7" w:rsidP="00A361C7">
      <w:r>
        <w:br w:type="page"/>
      </w:r>
    </w:p>
    <w:p w14:paraId="075594B9" w14:textId="77777777" w:rsidR="00A361C7" w:rsidRPr="00007CD8" w:rsidRDefault="00A361C7" w:rsidP="00A361C7">
      <w:r>
        <w:lastRenderedPageBreak/>
        <w:t>Annual</w:t>
      </w:r>
      <w:r w:rsidRPr="00007CD8">
        <w:t xml:space="preserve"> Data </w:t>
      </w:r>
      <w:r>
        <w:t>(2019)</w:t>
      </w:r>
    </w:p>
    <w:tbl>
      <w:tblPr>
        <w:tblStyle w:val="TableGrid"/>
        <w:tblW w:w="9319" w:type="dxa"/>
        <w:tblLook w:val="04A0" w:firstRow="1" w:lastRow="0" w:firstColumn="1" w:lastColumn="0" w:noHBand="0" w:noVBand="1"/>
      </w:tblPr>
      <w:tblGrid>
        <w:gridCol w:w="733"/>
        <w:gridCol w:w="2802"/>
        <w:gridCol w:w="2047"/>
        <w:gridCol w:w="1487"/>
        <w:gridCol w:w="1389"/>
        <w:gridCol w:w="861"/>
      </w:tblGrid>
      <w:tr w:rsidR="00A361C7" w14:paraId="4654A8AF" w14:textId="77777777" w:rsidTr="005E3D41">
        <w:trPr>
          <w:tblHeader/>
        </w:trPr>
        <w:tc>
          <w:tcPr>
            <w:tcW w:w="674" w:type="dxa"/>
            <w:shd w:val="clear" w:color="auto" w:fill="808080" w:themeFill="background1" w:themeFillShade="80"/>
          </w:tcPr>
          <w:p w14:paraId="79373819" w14:textId="77777777" w:rsidR="00A361C7" w:rsidRPr="000A12A0" w:rsidRDefault="00A361C7" w:rsidP="005E3D41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bookmarkStart w:id="0" w:name="_Hlk82690541"/>
            <w:r w:rsidRPr="000A12A0">
              <w:rPr>
                <w:b/>
                <w:bCs/>
                <w:color w:val="FFFFFF" w:themeColor="background1"/>
                <w:sz w:val="20"/>
                <w:szCs w:val="20"/>
              </w:rPr>
              <w:t>CCFR ID</w:t>
            </w:r>
          </w:p>
        </w:tc>
        <w:tc>
          <w:tcPr>
            <w:tcW w:w="2824" w:type="dxa"/>
            <w:shd w:val="clear" w:color="auto" w:fill="808080" w:themeFill="background1" w:themeFillShade="80"/>
          </w:tcPr>
          <w:p w14:paraId="56700E71" w14:textId="77777777" w:rsidR="00A361C7" w:rsidRPr="000A12A0" w:rsidRDefault="00A361C7" w:rsidP="005E3D41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0A12A0">
              <w:rPr>
                <w:b/>
                <w:bCs/>
                <w:color w:val="FFFFFF" w:themeColor="background1"/>
                <w:sz w:val="20"/>
                <w:szCs w:val="20"/>
              </w:rPr>
              <w:t>Variable</w:t>
            </w:r>
          </w:p>
        </w:tc>
        <w:tc>
          <w:tcPr>
            <w:tcW w:w="2061" w:type="dxa"/>
            <w:shd w:val="clear" w:color="auto" w:fill="808080" w:themeFill="background1" w:themeFillShade="80"/>
          </w:tcPr>
          <w:p w14:paraId="23E6EC87" w14:textId="77777777" w:rsidR="00A361C7" w:rsidRPr="000A12A0" w:rsidRDefault="00A361C7" w:rsidP="005E3D41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0A12A0">
              <w:rPr>
                <w:b/>
                <w:bCs/>
                <w:color w:val="FFFFFF" w:themeColor="background1"/>
                <w:sz w:val="20"/>
                <w:szCs w:val="20"/>
              </w:rPr>
              <w:t>CCFR Value</w:t>
            </w:r>
          </w:p>
        </w:tc>
        <w:tc>
          <w:tcPr>
            <w:tcW w:w="1500" w:type="dxa"/>
            <w:shd w:val="clear" w:color="auto" w:fill="808080" w:themeFill="background1" w:themeFillShade="80"/>
          </w:tcPr>
          <w:p w14:paraId="6D0CCAF6" w14:textId="77777777" w:rsidR="00A361C7" w:rsidRPr="00DB0AD3" w:rsidRDefault="00A361C7" w:rsidP="005E3D41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DB0AD3">
              <w:rPr>
                <w:b/>
                <w:bCs/>
                <w:color w:val="FFFFFF" w:themeColor="background1"/>
                <w:sz w:val="20"/>
                <w:szCs w:val="20"/>
              </w:rPr>
              <w:t>Result</w:t>
            </w:r>
          </w:p>
          <w:p w14:paraId="1ED329FE" w14:textId="77777777" w:rsidR="00A361C7" w:rsidRPr="00DB0AD3" w:rsidRDefault="00A361C7" w:rsidP="005E3D41">
            <w:pPr>
              <w:rPr>
                <w:color w:val="FFFFFF" w:themeColor="background1"/>
                <w:sz w:val="20"/>
                <w:szCs w:val="20"/>
              </w:rPr>
            </w:pPr>
            <w:r w:rsidRPr="00DB0AD3">
              <w:rPr>
                <w:color w:val="FFFFFF" w:themeColor="background1"/>
                <w:sz w:val="20"/>
                <w:szCs w:val="20"/>
              </w:rPr>
              <w:t>Correct</w:t>
            </w:r>
          </w:p>
          <w:p w14:paraId="25FEBB09" w14:textId="77777777" w:rsidR="00A361C7" w:rsidRPr="00DB0AD3" w:rsidRDefault="00A361C7" w:rsidP="005E3D41">
            <w:pPr>
              <w:rPr>
                <w:color w:val="FFFFFF" w:themeColor="background1"/>
                <w:sz w:val="20"/>
                <w:szCs w:val="20"/>
              </w:rPr>
            </w:pPr>
            <w:r w:rsidRPr="00DB0AD3">
              <w:rPr>
                <w:color w:val="FFFFFF" w:themeColor="background1"/>
                <w:sz w:val="20"/>
                <w:szCs w:val="20"/>
              </w:rPr>
              <w:t>Incorrect</w:t>
            </w:r>
          </w:p>
          <w:p w14:paraId="3859FFDE" w14:textId="77777777" w:rsidR="00A361C7" w:rsidRPr="00DB0AD3" w:rsidRDefault="00A361C7" w:rsidP="005E3D41">
            <w:pPr>
              <w:rPr>
                <w:color w:val="FFFFFF" w:themeColor="background1"/>
                <w:sz w:val="20"/>
                <w:szCs w:val="20"/>
              </w:rPr>
            </w:pPr>
            <w:r w:rsidRPr="00DB0AD3">
              <w:rPr>
                <w:color w:val="FFFFFF" w:themeColor="background1"/>
                <w:sz w:val="20"/>
                <w:szCs w:val="20"/>
              </w:rPr>
              <w:t>Missing</w:t>
            </w:r>
          </w:p>
          <w:p w14:paraId="6FB9B8F1" w14:textId="77777777" w:rsidR="00A361C7" w:rsidRPr="000A12A0" w:rsidRDefault="00A361C7" w:rsidP="005E3D41">
            <w:pPr>
              <w:rPr>
                <w:b/>
                <w:bCs/>
                <w:color w:val="FFFFFF" w:themeColor="background1"/>
                <w:sz w:val="20"/>
                <w:szCs w:val="20"/>
              </w:rPr>
            </w:pPr>
            <w:proofErr w:type="gramStart"/>
            <w:r w:rsidRPr="00DB0AD3">
              <w:rPr>
                <w:color w:val="FFFFFF" w:themeColor="background1"/>
                <w:sz w:val="20"/>
                <w:szCs w:val="20"/>
              </w:rPr>
              <w:t>Can’t</w:t>
            </w:r>
            <w:proofErr w:type="gramEnd"/>
            <w:r w:rsidRPr="00DB0AD3">
              <w:rPr>
                <w:color w:val="FFFFFF" w:themeColor="background1"/>
                <w:sz w:val="20"/>
                <w:szCs w:val="20"/>
              </w:rPr>
              <w:t xml:space="preserve"> validate</w:t>
            </w:r>
          </w:p>
        </w:tc>
        <w:tc>
          <w:tcPr>
            <w:tcW w:w="1396" w:type="dxa"/>
            <w:shd w:val="clear" w:color="auto" w:fill="808080" w:themeFill="background1" w:themeFillShade="80"/>
          </w:tcPr>
          <w:p w14:paraId="42F8F8D3" w14:textId="77777777" w:rsidR="00A361C7" w:rsidRPr="000A12A0" w:rsidRDefault="00A361C7" w:rsidP="005E3D41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0A12A0">
              <w:rPr>
                <w:b/>
                <w:bCs/>
                <w:color w:val="FFFFFF" w:themeColor="background1"/>
                <w:sz w:val="20"/>
                <w:szCs w:val="20"/>
              </w:rPr>
              <w:t>If incorrect,</w:t>
            </w:r>
          </w:p>
          <w:p w14:paraId="646E997B" w14:textId="77777777" w:rsidR="00A361C7" w:rsidRPr="000A12A0" w:rsidRDefault="00A361C7" w:rsidP="005E3D41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b/>
                <w:bCs/>
                <w:color w:val="FFFFFF" w:themeColor="background1"/>
                <w:sz w:val="20"/>
                <w:szCs w:val="20"/>
              </w:rPr>
              <w:t>correct</w:t>
            </w:r>
            <w:r w:rsidRPr="000A12A0">
              <w:rPr>
                <w:b/>
                <w:bCs/>
                <w:color w:val="FFFFFF" w:themeColor="background1"/>
                <w:sz w:val="20"/>
                <w:szCs w:val="20"/>
              </w:rPr>
              <w:t xml:space="preserve"> value</w:t>
            </w:r>
            <w:r>
              <w:rPr>
                <w:b/>
                <w:bCs/>
                <w:color w:val="FFFFFF" w:themeColor="background1"/>
                <w:sz w:val="20"/>
                <w:szCs w:val="20"/>
              </w:rPr>
              <w:t xml:space="preserve"> from medical records</w:t>
            </w:r>
          </w:p>
        </w:tc>
        <w:tc>
          <w:tcPr>
            <w:tcW w:w="864" w:type="dxa"/>
            <w:shd w:val="clear" w:color="auto" w:fill="808080" w:themeFill="background1" w:themeFillShade="80"/>
          </w:tcPr>
          <w:p w14:paraId="0202F3EE" w14:textId="77777777" w:rsidR="00A361C7" w:rsidRPr="000A12A0" w:rsidRDefault="00A361C7" w:rsidP="005E3D41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0A12A0">
              <w:rPr>
                <w:b/>
                <w:bCs/>
                <w:color w:val="FFFFFF" w:themeColor="background1"/>
                <w:sz w:val="20"/>
                <w:szCs w:val="20"/>
              </w:rPr>
              <w:t>Notes</w:t>
            </w:r>
          </w:p>
        </w:tc>
      </w:tr>
      <w:bookmarkEnd w:id="0"/>
      <w:tr w:rsidR="00A361C7" w14:paraId="2179C787" w14:textId="77777777" w:rsidTr="005E3D41">
        <w:tc>
          <w:tcPr>
            <w:tcW w:w="674" w:type="dxa"/>
          </w:tcPr>
          <w:p w14:paraId="38D81665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24" w:type="dxa"/>
          </w:tcPr>
          <w:p w14:paraId="54E002D9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 xml:space="preserve">Exam date </w:t>
            </w:r>
            <w:proofErr w:type="gramStart"/>
            <w:r w:rsidRPr="000A12A0">
              <w:rPr>
                <w:sz w:val="20"/>
                <w:szCs w:val="20"/>
              </w:rPr>
              <w:t>1</w:t>
            </w:r>
            <w:proofErr w:type="gramEnd"/>
          </w:p>
        </w:tc>
        <w:tc>
          <w:tcPr>
            <w:tcW w:w="2061" w:type="dxa"/>
          </w:tcPr>
          <w:p w14:paraId="30DA16B9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 xml:space="preserve">Date </w:t>
            </w:r>
          </w:p>
        </w:tc>
        <w:tc>
          <w:tcPr>
            <w:tcW w:w="1500" w:type="dxa"/>
          </w:tcPr>
          <w:p w14:paraId="39A69385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</w:tcPr>
          <w:p w14:paraId="467626C3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3DB9F1B0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14:paraId="4CA80FDA" w14:textId="77777777" w:rsidTr="005E3D41">
        <w:tc>
          <w:tcPr>
            <w:tcW w:w="674" w:type="dxa"/>
          </w:tcPr>
          <w:p w14:paraId="57E850AC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24" w:type="dxa"/>
          </w:tcPr>
          <w:p w14:paraId="066BAD08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FEV1 1</w:t>
            </w:r>
          </w:p>
        </w:tc>
        <w:tc>
          <w:tcPr>
            <w:tcW w:w="2061" w:type="dxa"/>
          </w:tcPr>
          <w:p w14:paraId="6BD9B783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Numeric</w:t>
            </w:r>
          </w:p>
        </w:tc>
        <w:tc>
          <w:tcPr>
            <w:tcW w:w="1500" w:type="dxa"/>
          </w:tcPr>
          <w:p w14:paraId="1A6211DB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</w:tcPr>
          <w:p w14:paraId="3F53BC60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0A6E8319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14:paraId="4E50D4AD" w14:textId="77777777" w:rsidTr="005E3D41">
        <w:tc>
          <w:tcPr>
            <w:tcW w:w="674" w:type="dxa"/>
          </w:tcPr>
          <w:p w14:paraId="6674F9C1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24" w:type="dxa"/>
          </w:tcPr>
          <w:p w14:paraId="309E5FF8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Height cm 1</w:t>
            </w:r>
          </w:p>
        </w:tc>
        <w:tc>
          <w:tcPr>
            <w:tcW w:w="2061" w:type="dxa"/>
          </w:tcPr>
          <w:p w14:paraId="46D4746D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Numeric</w:t>
            </w:r>
          </w:p>
        </w:tc>
        <w:tc>
          <w:tcPr>
            <w:tcW w:w="1500" w:type="dxa"/>
          </w:tcPr>
          <w:p w14:paraId="5F835070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</w:tcPr>
          <w:p w14:paraId="4BB1C688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7E1A342E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14:paraId="2C2DEB88" w14:textId="77777777" w:rsidTr="005E3D41">
        <w:tc>
          <w:tcPr>
            <w:tcW w:w="674" w:type="dxa"/>
          </w:tcPr>
          <w:p w14:paraId="0DFBD661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24" w:type="dxa"/>
          </w:tcPr>
          <w:p w14:paraId="115BFF70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Weight kg 1</w:t>
            </w:r>
          </w:p>
        </w:tc>
        <w:tc>
          <w:tcPr>
            <w:tcW w:w="2061" w:type="dxa"/>
          </w:tcPr>
          <w:p w14:paraId="11632802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Numeric</w:t>
            </w:r>
          </w:p>
        </w:tc>
        <w:tc>
          <w:tcPr>
            <w:tcW w:w="1500" w:type="dxa"/>
          </w:tcPr>
          <w:p w14:paraId="240290AC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</w:tcPr>
          <w:p w14:paraId="1174D5F4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4A409F59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14:paraId="6821A53A" w14:textId="77777777" w:rsidTr="005E3D41">
        <w:tc>
          <w:tcPr>
            <w:tcW w:w="674" w:type="dxa"/>
          </w:tcPr>
          <w:p w14:paraId="78B17DD8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24" w:type="dxa"/>
          </w:tcPr>
          <w:p w14:paraId="4C35C593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…</w:t>
            </w:r>
          </w:p>
        </w:tc>
        <w:tc>
          <w:tcPr>
            <w:tcW w:w="2061" w:type="dxa"/>
          </w:tcPr>
          <w:p w14:paraId="45E966DA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500" w:type="dxa"/>
          </w:tcPr>
          <w:p w14:paraId="261B99DB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</w:tcPr>
          <w:p w14:paraId="0BEA262D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30C747FE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14:paraId="5CBD9F9B" w14:textId="77777777" w:rsidTr="005E3D41">
        <w:tc>
          <w:tcPr>
            <w:tcW w:w="674" w:type="dxa"/>
          </w:tcPr>
          <w:p w14:paraId="6DCC869F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24" w:type="dxa"/>
          </w:tcPr>
          <w:p w14:paraId="5A5578D2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 xml:space="preserve">Exam date </w:t>
            </w:r>
            <w:r w:rsidRPr="000A12A0"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2061" w:type="dxa"/>
          </w:tcPr>
          <w:p w14:paraId="1C090242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Date</w:t>
            </w:r>
          </w:p>
        </w:tc>
        <w:tc>
          <w:tcPr>
            <w:tcW w:w="1500" w:type="dxa"/>
          </w:tcPr>
          <w:p w14:paraId="20A85C05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</w:tcPr>
          <w:p w14:paraId="75DEEE93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0473778A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14:paraId="03E60680" w14:textId="77777777" w:rsidTr="005E3D41">
        <w:tc>
          <w:tcPr>
            <w:tcW w:w="674" w:type="dxa"/>
          </w:tcPr>
          <w:p w14:paraId="71A0D92B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24" w:type="dxa"/>
          </w:tcPr>
          <w:p w14:paraId="42B83AFC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 xml:space="preserve">FEV1 </w:t>
            </w:r>
            <w:r w:rsidRPr="000A12A0"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2061" w:type="dxa"/>
          </w:tcPr>
          <w:p w14:paraId="30BBB2D5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Numeric</w:t>
            </w:r>
          </w:p>
        </w:tc>
        <w:tc>
          <w:tcPr>
            <w:tcW w:w="1500" w:type="dxa"/>
          </w:tcPr>
          <w:p w14:paraId="2BC874B0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</w:tcPr>
          <w:p w14:paraId="44315F93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352C69DD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14:paraId="524F7254" w14:textId="77777777" w:rsidTr="005E3D41">
        <w:tc>
          <w:tcPr>
            <w:tcW w:w="674" w:type="dxa"/>
          </w:tcPr>
          <w:p w14:paraId="2A940D5B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24" w:type="dxa"/>
          </w:tcPr>
          <w:p w14:paraId="0CD12006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 xml:space="preserve">Height cm </w:t>
            </w:r>
            <w:r w:rsidRPr="000A12A0"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2061" w:type="dxa"/>
          </w:tcPr>
          <w:p w14:paraId="4DC62FFD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Numeric</w:t>
            </w:r>
          </w:p>
        </w:tc>
        <w:tc>
          <w:tcPr>
            <w:tcW w:w="1500" w:type="dxa"/>
          </w:tcPr>
          <w:p w14:paraId="472BE463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</w:tcPr>
          <w:p w14:paraId="79E57DE2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741B31B9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14:paraId="111C53C9" w14:textId="77777777" w:rsidTr="005E3D41">
        <w:tc>
          <w:tcPr>
            <w:tcW w:w="674" w:type="dxa"/>
          </w:tcPr>
          <w:p w14:paraId="4CE1DE8D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24" w:type="dxa"/>
          </w:tcPr>
          <w:p w14:paraId="10239F7E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 xml:space="preserve">Weight kg </w:t>
            </w:r>
            <w:r w:rsidRPr="000A12A0"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2061" w:type="dxa"/>
          </w:tcPr>
          <w:p w14:paraId="41AA5733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Numeric</w:t>
            </w:r>
          </w:p>
        </w:tc>
        <w:tc>
          <w:tcPr>
            <w:tcW w:w="1500" w:type="dxa"/>
          </w:tcPr>
          <w:p w14:paraId="3EE022BC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</w:tcPr>
          <w:p w14:paraId="37A14CA8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42069203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14:paraId="44846229" w14:textId="77777777" w:rsidTr="005E3D41">
        <w:tc>
          <w:tcPr>
            <w:tcW w:w="674" w:type="dxa"/>
          </w:tcPr>
          <w:p w14:paraId="06C6FF91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24" w:type="dxa"/>
          </w:tcPr>
          <w:p w14:paraId="1B472456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 xml:space="preserve">Hospitalization </w:t>
            </w:r>
            <w:proofErr w:type="gramStart"/>
            <w:r w:rsidRPr="000A12A0">
              <w:rPr>
                <w:sz w:val="20"/>
                <w:szCs w:val="20"/>
              </w:rPr>
              <w:t>start</w:t>
            </w:r>
            <w:proofErr w:type="gramEnd"/>
            <w:r w:rsidRPr="000A12A0">
              <w:rPr>
                <w:sz w:val="20"/>
                <w:szCs w:val="20"/>
              </w:rPr>
              <w:t xml:space="preserve"> date 1</w:t>
            </w:r>
          </w:p>
        </w:tc>
        <w:tc>
          <w:tcPr>
            <w:tcW w:w="2061" w:type="dxa"/>
          </w:tcPr>
          <w:p w14:paraId="1349B5BC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Date</w:t>
            </w:r>
          </w:p>
        </w:tc>
        <w:tc>
          <w:tcPr>
            <w:tcW w:w="1500" w:type="dxa"/>
          </w:tcPr>
          <w:p w14:paraId="0DCDB382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</w:tcPr>
          <w:p w14:paraId="276C3D46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7E775EFF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14:paraId="737499E4" w14:textId="77777777" w:rsidTr="005E3D41">
        <w:tc>
          <w:tcPr>
            <w:tcW w:w="674" w:type="dxa"/>
          </w:tcPr>
          <w:p w14:paraId="25B68CBF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24" w:type="dxa"/>
          </w:tcPr>
          <w:p w14:paraId="67424AA9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 xml:space="preserve">Hospitalization end date </w:t>
            </w:r>
            <w:proofErr w:type="gramStart"/>
            <w:r w:rsidRPr="000A12A0">
              <w:rPr>
                <w:sz w:val="20"/>
                <w:szCs w:val="20"/>
              </w:rPr>
              <w:t>1</w:t>
            </w:r>
            <w:proofErr w:type="gramEnd"/>
          </w:p>
        </w:tc>
        <w:tc>
          <w:tcPr>
            <w:tcW w:w="2061" w:type="dxa"/>
          </w:tcPr>
          <w:p w14:paraId="753715F9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Date</w:t>
            </w:r>
          </w:p>
        </w:tc>
        <w:tc>
          <w:tcPr>
            <w:tcW w:w="1500" w:type="dxa"/>
          </w:tcPr>
          <w:p w14:paraId="5D52F6D4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</w:tcPr>
          <w:p w14:paraId="52D40924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2B6F9A06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14:paraId="4A0A08A7" w14:textId="77777777" w:rsidTr="005E3D41">
        <w:tc>
          <w:tcPr>
            <w:tcW w:w="674" w:type="dxa"/>
          </w:tcPr>
          <w:p w14:paraId="5B40A521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24" w:type="dxa"/>
          </w:tcPr>
          <w:p w14:paraId="5A0BD301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 xml:space="preserve">Primary reason for hospitalization </w:t>
            </w:r>
            <w:proofErr w:type="gramStart"/>
            <w:r w:rsidRPr="000A12A0">
              <w:rPr>
                <w:sz w:val="20"/>
                <w:szCs w:val="20"/>
              </w:rPr>
              <w:t>1</w:t>
            </w:r>
            <w:proofErr w:type="gramEnd"/>
          </w:p>
        </w:tc>
        <w:tc>
          <w:tcPr>
            <w:tcW w:w="2061" w:type="dxa"/>
          </w:tcPr>
          <w:p w14:paraId="12AABC69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Diabetes</w:t>
            </w:r>
          </w:p>
          <w:p w14:paraId="3B0AC2F7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DIOS</w:t>
            </w:r>
          </w:p>
          <w:p w14:paraId="26E647C3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G-tube insertion</w:t>
            </w:r>
          </w:p>
          <w:p w14:paraId="6B5BC8FF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G-tube removal</w:t>
            </w:r>
          </w:p>
          <w:p w14:paraId="3B3AD194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Influenza (any)</w:t>
            </w:r>
          </w:p>
          <w:p w14:paraId="5A86E6D1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Kidney stones</w:t>
            </w:r>
          </w:p>
          <w:p w14:paraId="0451C7C8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Liver disease</w:t>
            </w:r>
          </w:p>
          <w:p w14:paraId="5069EDB1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Massive hemoptysis</w:t>
            </w:r>
          </w:p>
          <w:p w14:paraId="0AD07552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Mental health reasons</w:t>
            </w:r>
          </w:p>
          <w:p w14:paraId="7A319258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New diagnosis of CF</w:t>
            </w:r>
          </w:p>
          <w:p w14:paraId="5AC825B7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Obstetrical</w:t>
            </w:r>
          </w:p>
          <w:p w14:paraId="4B5BBF1D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Other GI disease</w:t>
            </w:r>
          </w:p>
          <w:p w14:paraId="19BF8904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Pancreatitis</w:t>
            </w:r>
          </w:p>
          <w:p w14:paraId="63F80AE2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Pneumothorax</w:t>
            </w:r>
          </w:p>
          <w:p w14:paraId="3DC6754A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P. aeruginosa eradication</w:t>
            </w:r>
          </w:p>
          <w:p w14:paraId="018E7506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Pulmonary exacerbation</w:t>
            </w:r>
          </w:p>
          <w:p w14:paraId="512C1230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Sinus surgery</w:t>
            </w:r>
          </w:p>
          <w:p w14:paraId="22C29F52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Transplant-related</w:t>
            </w:r>
          </w:p>
          <w:p w14:paraId="1F66D09A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 xml:space="preserve">Other </w:t>
            </w:r>
          </w:p>
        </w:tc>
        <w:tc>
          <w:tcPr>
            <w:tcW w:w="1500" w:type="dxa"/>
          </w:tcPr>
          <w:p w14:paraId="465D662F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</w:tcPr>
          <w:p w14:paraId="0825E26F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306C6922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14:paraId="202BFFB7" w14:textId="77777777" w:rsidTr="005E3D41">
        <w:tc>
          <w:tcPr>
            <w:tcW w:w="674" w:type="dxa"/>
          </w:tcPr>
          <w:p w14:paraId="7DFADD8F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24" w:type="dxa"/>
          </w:tcPr>
          <w:p w14:paraId="1C12B08F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…</w:t>
            </w:r>
          </w:p>
        </w:tc>
        <w:tc>
          <w:tcPr>
            <w:tcW w:w="2061" w:type="dxa"/>
          </w:tcPr>
          <w:p w14:paraId="140C304C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500" w:type="dxa"/>
          </w:tcPr>
          <w:p w14:paraId="32A59EFD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</w:tcPr>
          <w:p w14:paraId="16D11F69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6FAECE44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14:paraId="082E8E41" w14:textId="77777777" w:rsidTr="005E3D41">
        <w:tc>
          <w:tcPr>
            <w:tcW w:w="674" w:type="dxa"/>
          </w:tcPr>
          <w:p w14:paraId="52FDD071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24" w:type="dxa"/>
          </w:tcPr>
          <w:p w14:paraId="6E326B65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 xml:space="preserve">Hospitalization </w:t>
            </w:r>
            <w:proofErr w:type="gramStart"/>
            <w:r w:rsidRPr="000A12A0">
              <w:rPr>
                <w:sz w:val="20"/>
                <w:szCs w:val="20"/>
              </w:rPr>
              <w:t>start</w:t>
            </w:r>
            <w:proofErr w:type="gramEnd"/>
            <w:r w:rsidRPr="000A12A0">
              <w:rPr>
                <w:sz w:val="20"/>
                <w:szCs w:val="20"/>
              </w:rPr>
              <w:t xml:space="preserve"> date </w:t>
            </w:r>
            <w:r w:rsidRPr="000A12A0"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2061" w:type="dxa"/>
          </w:tcPr>
          <w:p w14:paraId="1F4EF48F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Date</w:t>
            </w:r>
          </w:p>
        </w:tc>
        <w:tc>
          <w:tcPr>
            <w:tcW w:w="1500" w:type="dxa"/>
          </w:tcPr>
          <w:p w14:paraId="3308D6F6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</w:tcPr>
          <w:p w14:paraId="752B5A01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1B28D2E0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14:paraId="68FA9B45" w14:textId="77777777" w:rsidTr="005E3D41">
        <w:tc>
          <w:tcPr>
            <w:tcW w:w="674" w:type="dxa"/>
            <w:tcBorders>
              <w:bottom w:val="single" w:sz="4" w:space="0" w:color="auto"/>
            </w:tcBorders>
          </w:tcPr>
          <w:p w14:paraId="7D1413E6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24" w:type="dxa"/>
            <w:tcBorders>
              <w:bottom w:val="single" w:sz="4" w:space="0" w:color="auto"/>
            </w:tcBorders>
          </w:tcPr>
          <w:p w14:paraId="064C58EB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 xml:space="preserve">Hospitalization end date </w:t>
            </w:r>
            <w:r w:rsidRPr="000A12A0"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2061" w:type="dxa"/>
            <w:tcBorders>
              <w:bottom w:val="single" w:sz="4" w:space="0" w:color="auto"/>
            </w:tcBorders>
          </w:tcPr>
          <w:p w14:paraId="39FBD450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Date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0D0CC999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3E9E9F77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66586A80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14:paraId="2FE61794" w14:textId="77777777" w:rsidTr="005E3D41">
        <w:tc>
          <w:tcPr>
            <w:tcW w:w="674" w:type="dxa"/>
            <w:tcBorders>
              <w:left w:val="nil"/>
              <w:bottom w:val="nil"/>
              <w:right w:val="nil"/>
            </w:tcBorders>
          </w:tcPr>
          <w:p w14:paraId="7123A00C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24" w:type="dxa"/>
            <w:tcBorders>
              <w:left w:val="nil"/>
              <w:bottom w:val="nil"/>
              <w:right w:val="nil"/>
            </w:tcBorders>
          </w:tcPr>
          <w:p w14:paraId="7EBFE178" w14:textId="77777777" w:rsidR="00A361C7" w:rsidRDefault="00A361C7" w:rsidP="005E3D41">
            <w:pPr>
              <w:rPr>
                <w:sz w:val="20"/>
                <w:szCs w:val="20"/>
              </w:rPr>
            </w:pPr>
          </w:p>
          <w:p w14:paraId="2239B534" w14:textId="77777777" w:rsidR="00A361C7" w:rsidRDefault="00A361C7" w:rsidP="005E3D41">
            <w:pPr>
              <w:rPr>
                <w:sz w:val="20"/>
                <w:szCs w:val="20"/>
              </w:rPr>
            </w:pPr>
          </w:p>
          <w:p w14:paraId="1AE94211" w14:textId="77777777" w:rsidR="00A361C7" w:rsidRDefault="00A361C7" w:rsidP="005E3D41">
            <w:pPr>
              <w:rPr>
                <w:sz w:val="20"/>
                <w:szCs w:val="20"/>
              </w:rPr>
            </w:pPr>
          </w:p>
          <w:p w14:paraId="0198462B" w14:textId="77777777" w:rsidR="00A361C7" w:rsidRDefault="00A361C7" w:rsidP="005E3D41">
            <w:pPr>
              <w:rPr>
                <w:sz w:val="20"/>
                <w:szCs w:val="20"/>
              </w:rPr>
            </w:pPr>
          </w:p>
          <w:p w14:paraId="49C897BE" w14:textId="77777777" w:rsidR="00A361C7" w:rsidRDefault="00A361C7" w:rsidP="005E3D41">
            <w:pPr>
              <w:rPr>
                <w:sz w:val="20"/>
                <w:szCs w:val="20"/>
              </w:rPr>
            </w:pPr>
          </w:p>
          <w:p w14:paraId="2F722FBD" w14:textId="77777777" w:rsidR="00A361C7" w:rsidRDefault="00A361C7" w:rsidP="005E3D41">
            <w:pPr>
              <w:rPr>
                <w:sz w:val="20"/>
                <w:szCs w:val="20"/>
              </w:rPr>
            </w:pPr>
          </w:p>
          <w:p w14:paraId="4A9E3130" w14:textId="77777777" w:rsidR="00A361C7" w:rsidRDefault="00A361C7" w:rsidP="005E3D41">
            <w:pPr>
              <w:rPr>
                <w:sz w:val="20"/>
                <w:szCs w:val="20"/>
              </w:rPr>
            </w:pPr>
          </w:p>
          <w:p w14:paraId="31D1DBE0" w14:textId="77777777" w:rsidR="00A361C7" w:rsidRDefault="00A361C7" w:rsidP="005E3D41">
            <w:pPr>
              <w:rPr>
                <w:sz w:val="20"/>
                <w:szCs w:val="20"/>
              </w:rPr>
            </w:pPr>
          </w:p>
          <w:p w14:paraId="5AECE741" w14:textId="77777777" w:rsidR="00A361C7" w:rsidRDefault="00A361C7" w:rsidP="005E3D41">
            <w:pPr>
              <w:rPr>
                <w:sz w:val="20"/>
                <w:szCs w:val="20"/>
              </w:rPr>
            </w:pPr>
          </w:p>
          <w:p w14:paraId="4D70A25F" w14:textId="77777777" w:rsidR="00A361C7" w:rsidRDefault="00A361C7" w:rsidP="005E3D41">
            <w:pPr>
              <w:rPr>
                <w:sz w:val="20"/>
                <w:szCs w:val="20"/>
              </w:rPr>
            </w:pPr>
          </w:p>
          <w:p w14:paraId="7511F6B7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061" w:type="dxa"/>
            <w:tcBorders>
              <w:left w:val="nil"/>
              <w:bottom w:val="nil"/>
              <w:right w:val="nil"/>
            </w:tcBorders>
          </w:tcPr>
          <w:p w14:paraId="4D32D360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</w:tcPr>
          <w:p w14:paraId="31E3DE52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  <w:tcBorders>
              <w:left w:val="nil"/>
              <w:bottom w:val="nil"/>
              <w:right w:val="nil"/>
            </w:tcBorders>
          </w:tcPr>
          <w:p w14:paraId="0DD4BE78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</w:tcPr>
          <w:p w14:paraId="359BAA6E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14:paraId="21D73993" w14:textId="77777777" w:rsidTr="005E3D41">
        <w:tc>
          <w:tcPr>
            <w:tcW w:w="674" w:type="dxa"/>
            <w:tcBorders>
              <w:top w:val="nil"/>
            </w:tcBorders>
          </w:tcPr>
          <w:p w14:paraId="29234589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24" w:type="dxa"/>
            <w:tcBorders>
              <w:top w:val="nil"/>
            </w:tcBorders>
          </w:tcPr>
          <w:p w14:paraId="492F5829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 xml:space="preserve">Primary reason for hospitalization </w:t>
            </w:r>
            <w:r w:rsidRPr="000A12A0"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2061" w:type="dxa"/>
            <w:tcBorders>
              <w:top w:val="nil"/>
            </w:tcBorders>
          </w:tcPr>
          <w:p w14:paraId="3855E9FF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Diabetes</w:t>
            </w:r>
          </w:p>
          <w:p w14:paraId="52FEB1F4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DIOS</w:t>
            </w:r>
          </w:p>
          <w:p w14:paraId="0FFDC113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G-tube insertion</w:t>
            </w:r>
          </w:p>
          <w:p w14:paraId="14E4AACE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G-tube removal</w:t>
            </w:r>
          </w:p>
          <w:p w14:paraId="23795D74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Influenza (any)</w:t>
            </w:r>
          </w:p>
          <w:p w14:paraId="020302F6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Kidney stones</w:t>
            </w:r>
          </w:p>
          <w:p w14:paraId="48954659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Liver disease</w:t>
            </w:r>
          </w:p>
          <w:p w14:paraId="21B899E8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Massive hemoptysis</w:t>
            </w:r>
          </w:p>
          <w:p w14:paraId="41F50E08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Mental health reasons</w:t>
            </w:r>
          </w:p>
          <w:p w14:paraId="71281DF2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New diagnosis of CF</w:t>
            </w:r>
          </w:p>
          <w:p w14:paraId="2B11D356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Obstetrical</w:t>
            </w:r>
          </w:p>
          <w:p w14:paraId="65E55EFC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Other GI disease</w:t>
            </w:r>
          </w:p>
          <w:p w14:paraId="2B79D419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Pancreatitis</w:t>
            </w:r>
          </w:p>
          <w:p w14:paraId="7BCA81CB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Pneumothorax</w:t>
            </w:r>
          </w:p>
          <w:p w14:paraId="22E24A39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P. aeruginosa eradication</w:t>
            </w:r>
          </w:p>
          <w:p w14:paraId="5E4641C0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Pulmonary exacerbation</w:t>
            </w:r>
          </w:p>
          <w:p w14:paraId="485542CF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Sinus surgery</w:t>
            </w:r>
          </w:p>
          <w:p w14:paraId="09F0D3CC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Transplant-related</w:t>
            </w:r>
          </w:p>
          <w:p w14:paraId="76F9EF5B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 xml:space="preserve">Other </w:t>
            </w:r>
          </w:p>
        </w:tc>
        <w:tc>
          <w:tcPr>
            <w:tcW w:w="1500" w:type="dxa"/>
            <w:tcBorders>
              <w:top w:val="nil"/>
            </w:tcBorders>
          </w:tcPr>
          <w:p w14:paraId="6D606360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</w:tcBorders>
          </w:tcPr>
          <w:p w14:paraId="25D15AAE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</w:tcBorders>
          </w:tcPr>
          <w:p w14:paraId="6B9081FA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14:paraId="0213FA5B" w14:textId="77777777" w:rsidTr="005E3D41">
        <w:tc>
          <w:tcPr>
            <w:tcW w:w="674" w:type="dxa"/>
          </w:tcPr>
          <w:p w14:paraId="58C889A7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24" w:type="dxa"/>
          </w:tcPr>
          <w:p w14:paraId="2055AFED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 xml:space="preserve">Home IV start date </w:t>
            </w:r>
            <w:proofErr w:type="gramStart"/>
            <w:r w:rsidRPr="000A12A0">
              <w:rPr>
                <w:sz w:val="20"/>
                <w:szCs w:val="20"/>
              </w:rPr>
              <w:t>1</w:t>
            </w:r>
            <w:proofErr w:type="gramEnd"/>
          </w:p>
        </w:tc>
        <w:tc>
          <w:tcPr>
            <w:tcW w:w="2061" w:type="dxa"/>
          </w:tcPr>
          <w:p w14:paraId="124ACBED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Date</w:t>
            </w:r>
          </w:p>
        </w:tc>
        <w:tc>
          <w:tcPr>
            <w:tcW w:w="1500" w:type="dxa"/>
          </w:tcPr>
          <w:p w14:paraId="5A7DF8BF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</w:tcPr>
          <w:p w14:paraId="2DBC9353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366CAC1F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14:paraId="6B593175" w14:textId="77777777" w:rsidTr="005E3D41">
        <w:tc>
          <w:tcPr>
            <w:tcW w:w="674" w:type="dxa"/>
          </w:tcPr>
          <w:p w14:paraId="53782769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24" w:type="dxa"/>
          </w:tcPr>
          <w:p w14:paraId="438CC362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 xml:space="preserve">Home IV end date </w:t>
            </w:r>
            <w:proofErr w:type="gramStart"/>
            <w:r w:rsidRPr="000A12A0">
              <w:rPr>
                <w:sz w:val="20"/>
                <w:szCs w:val="20"/>
              </w:rPr>
              <w:t>1</w:t>
            </w:r>
            <w:proofErr w:type="gramEnd"/>
          </w:p>
        </w:tc>
        <w:tc>
          <w:tcPr>
            <w:tcW w:w="2061" w:type="dxa"/>
          </w:tcPr>
          <w:p w14:paraId="0A306816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Date</w:t>
            </w:r>
          </w:p>
        </w:tc>
        <w:tc>
          <w:tcPr>
            <w:tcW w:w="1500" w:type="dxa"/>
          </w:tcPr>
          <w:p w14:paraId="7E15D387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</w:tcPr>
          <w:p w14:paraId="2660E372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6E025A90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14:paraId="7560A60E" w14:textId="77777777" w:rsidTr="005E3D41">
        <w:tc>
          <w:tcPr>
            <w:tcW w:w="674" w:type="dxa"/>
          </w:tcPr>
          <w:p w14:paraId="57CB4C1D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24" w:type="dxa"/>
          </w:tcPr>
          <w:p w14:paraId="2D33E30E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…</w:t>
            </w:r>
          </w:p>
        </w:tc>
        <w:tc>
          <w:tcPr>
            <w:tcW w:w="2061" w:type="dxa"/>
          </w:tcPr>
          <w:p w14:paraId="3A9A66DB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500" w:type="dxa"/>
          </w:tcPr>
          <w:p w14:paraId="5068A012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</w:tcPr>
          <w:p w14:paraId="58D1BB70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01109CEB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14:paraId="5242262B" w14:textId="77777777" w:rsidTr="005E3D41">
        <w:tc>
          <w:tcPr>
            <w:tcW w:w="674" w:type="dxa"/>
          </w:tcPr>
          <w:p w14:paraId="17CF5A41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24" w:type="dxa"/>
          </w:tcPr>
          <w:p w14:paraId="08C635AD" w14:textId="77777777" w:rsidR="00A361C7" w:rsidRPr="000A12A0" w:rsidRDefault="00A361C7" w:rsidP="005E3D41">
            <w:pPr>
              <w:rPr>
                <w:i/>
                <w:iCs/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 xml:space="preserve">Home IV start date </w:t>
            </w:r>
            <w:r w:rsidRPr="000A12A0"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2061" w:type="dxa"/>
          </w:tcPr>
          <w:p w14:paraId="3705DAF5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Date</w:t>
            </w:r>
          </w:p>
        </w:tc>
        <w:tc>
          <w:tcPr>
            <w:tcW w:w="1500" w:type="dxa"/>
          </w:tcPr>
          <w:p w14:paraId="76ADA9D0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</w:tcPr>
          <w:p w14:paraId="7F589555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0465D8FD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14:paraId="382CCA4E" w14:textId="77777777" w:rsidTr="005E3D41">
        <w:tc>
          <w:tcPr>
            <w:tcW w:w="674" w:type="dxa"/>
          </w:tcPr>
          <w:p w14:paraId="4EBF2BAB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24" w:type="dxa"/>
          </w:tcPr>
          <w:p w14:paraId="16FB161E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 xml:space="preserve">Home IV end date </w:t>
            </w:r>
            <w:r w:rsidRPr="000A12A0"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2061" w:type="dxa"/>
          </w:tcPr>
          <w:p w14:paraId="398C2BF4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Date</w:t>
            </w:r>
          </w:p>
        </w:tc>
        <w:tc>
          <w:tcPr>
            <w:tcW w:w="1500" w:type="dxa"/>
          </w:tcPr>
          <w:p w14:paraId="517F0C2D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</w:tcPr>
          <w:p w14:paraId="120300B4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183EB184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14:paraId="14AC7E21" w14:textId="77777777" w:rsidTr="005E3D41">
        <w:tc>
          <w:tcPr>
            <w:tcW w:w="674" w:type="dxa"/>
          </w:tcPr>
          <w:p w14:paraId="2959D267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24" w:type="dxa"/>
          </w:tcPr>
          <w:p w14:paraId="75E97881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 xml:space="preserve">CFTR modulator name </w:t>
            </w:r>
            <w:proofErr w:type="gramStart"/>
            <w:r w:rsidRPr="000A12A0">
              <w:rPr>
                <w:sz w:val="20"/>
                <w:szCs w:val="20"/>
              </w:rPr>
              <w:t>1</w:t>
            </w:r>
            <w:proofErr w:type="gramEnd"/>
          </w:p>
        </w:tc>
        <w:tc>
          <w:tcPr>
            <w:tcW w:w="2061" w:type="dxa"/>
          </w:tcPr>
          <w:p w14:paraId="18C0EAD2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Kalydeco</w:t>
            </w:r>
          </w:p>
          <w:p w14:paraId="3BFD3ACE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Orkambi</w:t>
            </w:r>
          </w:p>
          <w:p w14:paraId="7CC5B35E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Symdeko</w:t>
            </w:r>
          </w:p>
          <w:p w14:paraId="477F28BD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Trikafta</w:t>
            </w:r>
          </w:p>
          <w:p w14:paraId="744AC3C8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Other</w:t>
            </w:r>
          </w:p>
        </w:tc>
        <w:tc>
          <w:tcPr>
            <w:tcW w:w="1500" w:type="dxa"/>
          </w:tcPr>
          <w:p w14:paraId="7345C9C9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</w:tcPr>
          <w:p w14:paraId="575B2738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5EFC6B47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14:paraId="1008CC54" w14:textId="77777777" w:rsidTr="005E3D41">
        <w:tc>
          <w:tcPr>
            <w:tcW w:w="674" w:type="dxa"/>
          </w:tcPr>
          <w:p w14:paraId="386F6AB7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24" w:type="dxa"/>
          </w:tcPr>
          <w:p w14:paraId="255DC733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 xml:space="preserve">CFTR </w:t>
            </w:r>
            <w:proofErr w:type="gramStart"/>
            <w:r w:rsidRPr="000A12A0">
              <w:rPr>
                <w:sz w:val="20"/>
                <w:szCs w:val="20"/>
              </w:rPr>
              <w:t>modulator</w:t>
            </w:r>
            <w:proofErr w:type="gramEnd"/>
            <w:r w:rsidRPr="000A12A0">
              <w:rPr>
                <w:sz w:val="20"/>
                <w:szCs w:val="20"/>
              </w:rPr>
              <w:t xml:space="preserve"> start date 1</w:t>
            </w:r>
          </w:p>
        </w:tc>
        <w:tc>
          <w:tcPr>
            <w:tcW w:w="2061" w:type="dxa"/>
          </w:tcPr>
          <w:p w14:paraId="19AFA567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Date</w:t>
            </w:r>
          </w:p>
        </w:tc>
        <w:tc>
          <w:tcPr>
            <w:tcW w:w="1500" w:type="dxa"/>
          </w:tcPr>
          <w:p w14:paraId="02692AE7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</w:tcPr>
          <w:p w14:paraId="179F822A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5D51391C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14:paraId="24433F3F" w14:textId="77777777" w:rsidTr="005E3D41">
        <w:tc>
          <w:tcPr>
            <w:tcW w:w="674" w:type="dxa"/>
          </w:tcPr>
          <w:p w14:paraId="3C936E3C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24" w:type="dxa"/>
          </w:tcPr>
          <w:p w14:paraId="7EF8C4B7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 xml:space="preserve">CFTR modulator end date </w:t>
            </w:r>
            <w:proofErr w:type="gramStart"/>
            <w:r w:rsidRPr="000A12A0">
              <w:rPr>
                <w:sz w:val="20"/>
                <w:szCs w:val="20"/>
              </w:rPr>
              <w:t>1</w:t>
            </w:r>
            <w:proofErr w:type="gramEnd"/>
          </w:p>
        </w:tc>
        <w:tc>
          <w:tcPr>
            <w:tcW w:w="2061" w:type="dxa"/>
          </w:tcPr>
          <w:p w14:paraId="289FA747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Date</w:t>
            </w:r>
          </w:p>
        </w:tc>
        <w:tc>
          <w:tcPr>
            <w:tcW w:w="1500" w:type="dxa"/>
          </w:tcPr>
          <w:p w14:paraId="0FE11FF2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</w:tcPr>
          <w:p w14:paraId="4A932F86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0B9312C1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14:paraId="447A6692" w14:textId="77777777" w:rsidTr="005E3D41">
        <w:tc>
          <w:tcPr>
            <w:tcW w:w="674" w:type="dxa"/>
          </w:tcPr>
          <w:p w14:paraId="42DE1227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24" w:type="dxa"/>
          </w:tcPr>
          <w:p w14:paraId="5C6B39D5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…</w:t>
            </w:r>
          </w:p>
        </w:tc>
        <w:tc>
          <w:tcPr>
            <w:tcW w:w="2061" w:type="dxa"/>
          </w:tcPr>
          <w:p w14:paraId="18968E27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500" w:type="dxa"/>
          </w:tcPr>
          <w:p w14:paraId="62D8259D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</w:tcPr>
          <w:p w14:paraId="1927E1C3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2A0CB4A2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14:paraId="49E1E264" w14:textId="77777777" w:rsidTr="005E3D41">
        <w:tc>
          <w:tcPr>
            <w:tcW w:w="674" w:type="dxa"/>
          </w:tcPr>
          <w:p w14:paraId="26BDBFF7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24" w:type="dxa"/>
          </w:tcPr>
          <w:p w14:paraId="587A20CC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 xml:space="preserve">CFTR modulator name </w:t>
            </w:r>
            <w:r w:rsidRPr="000A12A0"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2061" w:type="dxa"/>
          </w:tcPr>
          <w:p w14:paraId="6049298B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Kalydeco</w:t>
            </w:r>
          </w:p>
          <w:p w14:paraId="71CBA7DD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Orkambi</w:t>
            </w:r>
          </w:p>
          <w:p w14:paraId="2CF3B87B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Symdeko</w:t>
            </w:r>
          </w:p>
          <w:p w14:paraId="1CF90F71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Trikafta</w:t>
            </w:r>
          </w:p>
          <w:p w14:paraId="19D223D7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Other</w:t>
            </w:r>
          </w:p>
        </w:tc>
        <w:tc>
          <w:tcPr>
            <w:tcW w:w="1500" w:type="dxa"/>
          </w:tcPr>
          <w:p w14:paraId="2DB5B504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</w:tcPr>
          <w:p w14:paraId="2EEE1FFD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004DF5F8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14:paraId="0C446EB4" w14:textId="77777777" w:rsidTr="005E3D41">
        <w:tc>
          <w:tcPr>
            <w:tcW w:w="674" w:type="dxa"/>
          </w:tcPr>
          <w:p w14:paraId="79B6F21D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24" w:type="dxa"/>
          </w:tcPr>
          <w:p w14:paraId="7A733E50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 xml:space="preserve">CFTR </w:t>
            </w:r>
            <w:proofErr w:type="gramStart"/>
            <w:r w:rsidRPr="000A12A0">
              <w:rPr>
                <w:sz w:val="20"/>
                <w:szCs w:val="20"/>
              </w:rPr>
              <w:t>modulator</w:t>
            </w:r>
            <w:proofErr w:type="gramEnd"/>
            <w:r w:rsidRPr="000A12A0">
              <w:rPr>
                <w:sz w:val="20"/>
                <w:szCs w:val="20"/>
              </w:rPr>
              <w:t xml:space="preserve"> start date </w:t>
            </w:r>
            <w:r w:rsidRPr="000A12A0"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2061" w:type="dxa"/>
          </w:tcPr>
          <w:p w14:paraId="322A85F7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Date</w:t>
            </w:r>
          </w:p>
        </w:tc>
        <w:tc>
          <w:tcPr>
            <w:tcW w:w="1500" w:type="dxa"/>
          </w:tcPr>
          <w:p w14:paraId="246214CC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</w:tcPr>
          <w:p w14:paraId="61C49532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4D9C9D1E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14:paraId="52D0407A" w14:textId="77777777" w:rsidTr="005E3D41">
        <w:tc>
          <w:tcPr>
            <w:tcW w:w="674" w:type="dxa"/>
          </w:tcPr>
          <w:p w14:paraId="3857AAF6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24" w:type="dxa"/>
          </w:tcPr>
          <w:p w14:paraId="1646625B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 xml:space="preserve">CFTR modulator end date </w:t>
            </w:r>
            <w:r w:rsidRPr="000A12A0"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2061" w:type="dxa"/>
          </w:tcPr>
          <w:p w14:paraId="2537FF5F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Date</w:t>
            </w:r>
          </w:p>
        </w:tc>
        <w:tc>
          <w:tcPr>
            <w:tcW w:w="1500" w:type="dxa"/>
          </w:tcPr>
          <w:p w14:paraId="704CAFD5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</w:tcPr>
          <w:p w14:paraId="490273CB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7E20FE7F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14:paraId="3F88FD14" w14:textId="77777777" w:rsidTr="005E3D41">
        <w:tc>
          <w:tcPr>
            <w:tcW w:w="674" w:type="dxa"/>
          </w:tcPr>
          <w:p w14:paraId="1A46695B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24" w:type="dxa"/>
          </w:tcPr>
          <w:p w14:paraId="1A448427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Azithromycin</w:t>
            </w:r>
          </w:p>
        </w:tc>
        <w:tc>
          <w:tcPr>
            <w:tcW w:w="2061" w:type="dxa"/>
          </w:tcPr>
          <w:p w14:paraId="518E9991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Yes/No</w:t>
            </w:r>
          </w:p>
        </w:tc>
        <w:tc>
          <w:tcPr>
            <w:tcW w:w="1500" w:type="dxa"/>
          </w:tcPr>
          <w:p w14:paraId="66A641DD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</w:tcPr>
          <w:p w14:paraId="1339B499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27D207FB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14:paraId="76C29CF8" w14:textId="77777777" w:rsidTr="005E3D41">
        <w:tc>
          <w:tcPr>
            <w:tcW w:w="674" w:type="dxa"/>
          </w:tcPr>
          <w:p w14:paraId="0561BA64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24" w:type="dxa"/>
          </w:tcPr>
          <w:p w14:paraId="113844CE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Hypertonic saline</w:t>
            </w:r>
          </w:p>
        </w:tc>
        <w:tc>
          <w:tcPr>
            <w:tcW w:w="2061" w:type="dxa"/>
          </w:tcPr>
          <w:p w14:paraId="36B44856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Yes/No</w:t>
            </w:r>
          </w:p>
        </w:tc>
        <w:tc>
          <w:tcPr>
            <w:tcW w:w="1500" w:type="dxa"/>
          </w:tcPr>
          <w:p w14:paraId="3D47D93E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</w:tcPr>
          <w:p w14:paraId="0865FCBD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4B9D90A3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14:paraId="5BC08362" w14:textId="77777777" w:rsidTr="005E3D41">
        <w:tc>
          <w:tcPr>
            <w:tcW w:w="674" w:type="dxa"/>
          </w:tcPr>
          <w:p w14:paraId="230CDB8B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24" w:type="dxa"/>
          </w:tcPr>
          <w:p w14:paraId="3F4F2A4E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Pulmozyme/DNase</w:t>
            </w:r>
          </w:p>
        </w:tc>
        <w:tc>
          <w:tcPr>
            <w:tcW w:w="2061" w:type="dxa"/>
          </w:tcPr>
          <w:p w14:paraId="5B16BEC3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Yes/No</w:t>
            </w:r>
          </w:p>
        </w:tc>
        <w:tc>
          <w:tcPr>
            <w:tcW w:w="1500" w:type="dxa"/>
          </w:tcPr>
          <w:p w14:paraId="12A1232C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</w:tcPr>
          <w:p w14:paraId="4ACF0AC7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03DD4C30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14:paraId="67D49144" w14:textId="77777777" w:rsidTr="005E3D41">
        <w:tc>
          <w:tcPr>
            <w:tcW w:w="674" w:type="dxa"/>
          </w:tcPr>
          <w:p w14:paraId="037D3E6A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24" w:type="dxa"/>
          </w:tcPr>
          <w:p w14:paraId="76D02CFD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Pancreatic enzyme</w:t>
            </w:r>
          </w:p>
        </w:tc>
        <w:tc>
          <w:tcPr>
            <w:tcW w:w="2061" w:type="dxa"/>
          </w:tcPr>
          <w:p w14:paraId="2B5AE6DD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Yes/No</w:t>
            </w:r>
          </w:p>
        </w:tc>
        <w:tc>
          <w:tcPr>
            <w:tcW w:w="1500" w:type="dxa"/>
          </w:tcPr>
          <w:p w14:paraId="595776FD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</w:tcPr>
          <w:p w14:paraId="0B7CA56D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47E2EE16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14:paraId="68C66F27" w14:textId="77777777" w:rsidTr="005E3D41">
        <w:tc>
          <w:tcPr>
            <w:tcW w:w="674" w:type="dxa"/>
            <w:tcBorders>
              <w:bottom w:val="single" w:sz="4" w:space="0" w:color="auto"/>
            </w:tcBorders>
          </w:tcPr>
          <w:p w14:paraId="60D5BE49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24" w:type="dxa"/>
            <w:tcBorders>
              <w:bottom w:val="single" w:sz="4" w:space="0" w:color="auto"/>
            </w:tcBorders>
          </w:tcPr>
          <w:p w14:paraId="02F1D588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Cayston/Aztreonam nebulized treatments</w:t>
            </w:r>
          </w:p>
        </w:tc>
        <w:tc>
          <w:tcPr>
            <w:tcW w:w="2061" w:type="dxa"/>
            <w:tcBorders>
              <w:bottom w:val="single" w:sz="4" w:space="0" w:color="auto"/>
            </w:tcBorders>
          </w:tcPr>
          <w:p w14:paraId="1299822C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Yes/No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26239B91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3F13E264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78E0F290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14:paraId="73DF514E" w14:textId="77777777" w:rsidTr="005E3D41">
        <w:tc>
          <w:tcPr>
            <w:tcW w:w="674" w:type="dxa"/>
            <w:tcBorders>
              <w:left w:val="nil"/>
              <w:bottom w:val="nil"/>
              <w:right w:val="nil"/>
            </w:tcBorders>
          </w:tcPr>
          <w:p w14:paraId="1FA31A4A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24" w:type="dxa"/>
            <w:tcBorders>
              <w:left w:val="nil"/>
              <w:bottom w:val="nil"/>
              <w:right w:val="nil"/>
            </w:tcBorders>
          </w:tcPr>
          <w:p w14:paraId="4F344AAB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061" w:type="dxa"/>
            <w:tcBorders>
              <w:left w:val="nil"/>
              <w:bottom w:val="nil"/>
              <w:right w:val="nil"/>
            </w:tcBorders>
          </w:tcPr>
          <w:p w14:paraId="24216E65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</w:tcPr>
          <w:p w14:paraId="3194DE3A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  <w:tcBorders>
              <w:left w:val="nil"/>
              <w:bottom w:val="nil"/>
              <w:right w:val="nil"/>
            </w:tcBorders>
          </w:tcPr>
          <w:p w14:paraId="371E2020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</w:tcPr>
          <w:p w14:paraId="19C3494A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14:paraId="4E56A3F4" w14:textId="77777777" w:rsidTr="005E3D41">
        <w:tc>
          <w:tcPr>
            <w:tcW w:w="674" w:type="dxa"/>
            <w:tcBorders>
              <w:top w:val="nil"/>
            </w:tcBorders>
          </w:tcPr>
          <w:p w14:paraId="593F0ABB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24" w:type="dxa"/>
            <w:tcBorders>
              <w:top w:val="nil"/>
            </w:tcBorders>
          </w:tcPr>
          <w:p w14:paraId="628B8943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TOBI nebulized treatments</w:t>
            </w:r>
          </w:p>
        </w:tc>
        <w:tc>
          <w:tcPr>
            <w:tcW w:w="2061" w:type="dxa"/>
            <w:tcBorders>
              <w:top w:val="nil"/>
            </w:tcBorders>
          </w:tcPr>
          <w:p w14:paraId="1E1DCDAC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Yes/No</w:t>
            </w:r>
          </w:p>
        </w:tc>
        <w:tc>
          <w:tcPr>
            <w:tcW w:w="1500" w:type="dxa"/>
            <w:tcBorders>
              <w:top w:val="nil"/>
            </w:tcBorders>
          </w:tcPr>
          <w:p w14:paraId="7867FC66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</w:tcBorders>
          </w:tcPr>
          <w:p w14:paraId="484AC8BE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</w:tcBorders>
          </w:tcPr>
          <w:p w14:paraId="78040C3E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14:paraId="55A6718E" w14:textId="77777777" w:rsidTr="005E3D41">
        <w:tc>
          <w:tcPr>
            <w:tcW w:w="674" w:type="dxa"/>
          </w:tcPr>
          <w:p w14:paraId="6CDCA42D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24" w:type="dxa"/>
          </w:tcPr>
          <w:p w14:paraId="679338B3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TOBI podhaler</w:t>
            </w:r>
          </w:p>
        </w:tc>
        <w:tc>
          <w:tcPr>
            <w:tcW w:w="2061" w:type="dxa"/>
          </w:tcPr>
          <w:p w14:paraId="15F309AA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Yes/No</w:t>
            </w:r>
          </w:p>
        </w:tc>
        <w:tc>
          <w:tcPr>
            <w:tcW w:w="1500" w:type="dxa"/>
          </w:tcPr>
          <w:p w14:paraId="27C6820C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</w:tcPr>
          <w:p w14:paraId="0577BE2F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5DC7D0E9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14:paraId="1C569D51" w14:textId="77777777" w:rsidTr="005E3D41">
        <w:tc>
          <w:tcPr>
            <w:tcW w:w="674" w:type="dxa"/>
          </w:tcPr>
          <w:p w14:paraId="6D5F388A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24" w:type="dxa"/>
          </w:tcPr>
          <w:p w14:paraId="7908EBCF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Collistin nebulized treatments</w:t>
            </w:r>
          </w:p>
        </w:tc>
        <w:tc>
          <w:tcPr>
            <w:tcW w:w="2061" w:type="dxa"/>
          </w:tcPr>
          <w:p w14:paraId="664B50C5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Yes/No</w:t>
            </w:r>
          </w:p>
        </w:tc>
        <w:tc>
          <w:tcPr>
            <w:tcW w:w="1500" w:type="dxa"/>
          </w:tcPr>
          <w:p w14:paraId="7266770C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</w:tcPr>
          <w:p w14:paraId="5FF1ED43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5F27FE60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14:paraId="23E87B53" w14:textId="77777777" w:rsidTr="005E3D41">
        <w:tc>
          <w:tcPr>
            <w:tcW w:w="674" w:type="dxa"/>
          </w:tcPr>
          <w:p w14:paraId="41DDEA3E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24" w:type="dxa"/>
          </w:tcPr>
          <w:p w14:paraId="797020BD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Inhaled Levofloxacin</w:t>
            </w:r>
          </w:p>
        </w:tc>
        <w:tc>
          <w:tcPr>
            <w:tcW w:w="2061" w:type="dxa"/>
          </w:tcPr>
          <w:p w14:paraId="5DA4F928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Yes/No</w:t>
            </w:r>
          </w:p>
        </w:tc>
        <w:tc>
          <w:tcPr>
            <w:tcW w:w="1500" w:type="dxa"/>
          </w:tcPr>
          <w:p w14:paraId="1CF74F2C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</w:tcPr>
          <w:p w14:paraId="56A50414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139A5CD8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14:paraId="02BE6BE6" w14:textId="77777777" w:rsidTr="005E3D41">
        <w:tc>
          <w:tcPr>
            <w:tcW w:w="674" w:type="dxa"/>
          </w:tcPr>
          <w:p w14:paraId="28CFE31D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24" w:type="dxa"/>
          </w:tcPr>
          <w:p w14:paraId="4A489FB5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Other tobramycin solution/Nebcin</w:t>
            </w:r>
          </w:p>
        </w:tc>
        <w:tc>
          <w:tcPr>
            <w:tcW w:w="2061" w:type="dxa"/>
          </w:tcPr>
          <w:p w14:paraId="5F23CA3A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Yes/No</w:t>
            </w:r>
          </w:p>
        </w:tc>
        <w:tc>
          <w:tcPr>
            <w:tcW w:w="1500" w:type="dxa"/>
          </w:tcPr>
          <w:p w14:paraId="7B120D5A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</w:tcPr>
          <w:p w14:paraId="7E972051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06BFAF8D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14:paraId="385F0611" w14:textId="77777777" w:rsidTr="005E3D41">
        <w:tc>
          <w:tcPr>
            <w:tcW w:w="674" w:type="dxa"/>
          </w:tcPr>
          <w:p w14:paraId="5E3E0875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24" w:type="dxa"/>
          </w:tcPr>
          <w:p w14:paraId="0CD7494D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Vancomycin nebulized treatments</w:t>
            </w:r>
          </w:p>
        </w:tc>
        <w:tc>
          <w:tcPr>
            <w:tcW w:w="2061" w:type="dxa"/>
          </w:tcPr>
          <w:p w14:paraId="3A23BC74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Yes/No</w:t>
            </w:r>
          </w:p>
        </w:tc>
        <w:tc>
          <w:tcPr>
            <w:tcW w:w="1500" w:type="dxa"/>
          </w:tcPr>
          <w:p w14:paraId="080191CD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</w:tcPr>
          <w:p w14:paraId="3F4308EA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09B9CFA1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14:paraId="52A5DD97" w14:textId="77777777" w:rsidTr="005E3D41">
        <w:tc>
          <w:tcPr>
            <w:tcW w:w="674" w:type="dxa"/>
          </w:tcPr>
          <w:p w14:paraId="307884F5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24" w:type="dxa"/>
          </w:tcPr>
          <w:p w14:paraId="1A91691F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ABPA</w:t>
            </w:r>
          </w:p>
        </w:tc>
        <w:tc>
          <w:tcPr>
            <w:tcW w:w="2061" w:type="dxa"/>
          </w:tcPr>
          <w:p w14:paraId="577A93FD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Yes/No</w:t>
            </w:r>
          </w:p>
        </w:tc>
        <w:tc>
          <w:tcPr>
            <w:tcW w:w="1500" w:type="dxa"/>
          </w:tcPr>
          <w:p w14:paraId="148C46ED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</w:tcPr>
          <w:p w14:paraId="6489A8CB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101D6484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14:paraId="0F6C1E1A" w14:textId="77777777" w:rsidTr="005E3D41">
        <w:tc>
          <w:tcPr>
            <w:tcW w:w="674" w:type="dxa"/>
          </w:tcPr>
          <w:p w14:paraId="4032C831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24" w:type="dxa"/>
          </w:tcPr>
          <w:p w14:paraId="7736CD93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Liver cirrhosis/portal hypertension</w:t>
            </w:r>
          </w:p>
        </w:tc>
        <w:tc>
          <w:tcPr>
            <w:tcW w:w="2061" w:type="dxa"/>
          </w:tcPr>
          <w:p w14:paraId="0C796F13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Yes/No</w:t>
            </w:r>
          </w:p>
        </w:tc>
        <w:tc>
          <w:tcPr>
            <w:tcW w:w="1500" w:type="dxa"/>
          </w:tcPr>
          <w:p w14:paraId="29A6EA52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</w:tcPr>
          <w:p w14:paraId="03780B08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2F4BF112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14:paraId="2BFEBF85" w14:textId="77777777" w:rsidTr="005E3D41">
        <w:tc>
          <w:tcPr>
            <w:tcW w:w="674" w:type="dxa"/>
          </w:tcPr>
          <w:p w14:paraId="41CB87C3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24" w:type="dxa"/>
          </w:tcPr>
          <w:p w14:paraId="38242626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 xml:space="preserve">Pseudomonas aeruginosa </w:t>
            </w:r>
          </w:p>
        </w:tc>
        <w:tc>
          <w:tcPr>
            <w:tcW w:w="2061" w:type="dxa"/>
          </w:tcPr>
          <w:p w14:paraId="5DD83F44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Yes/No</w:t>
            </w:r>
            <w:r w:rsidRPr="000A12A0" w:rsidDel="009F333F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00" w:type="dxa"/>
          </w:tcPr>
          <w:p w14:paraId="4C000E23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</w:tcPr>
          <w:p w14:paraId="392B26E9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47809C73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14:paraId="7ADEE797" w14:textId="77777777" w:rsidTr="005E3D41">
        <w:tc>
          <w:tcPr>
            <w:tcW w:w="674" w:type="dxa"/>
          </w:tcPr>
          <w:p w14:paraId="67061FB0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24" w:type="dxa"/>
          </w:tcPr>
          <w:p w14:paraId="70FAA2FD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MRSA</w:t>
            </w:r>
          </w:p>
        </w:tc>
        <w:tc>
          <w:tcPr>
            <w:tcW w:w="2061" w:type="dxa"/>
          </w:tcPr>
          <w:p w14:paraId="5A4BAE02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Yes/No</w:t>
            </w:r>
            <w:r w:rsidRPr="000A12A0" w:rsidDel="009F333F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00" w:type="dxa"/>
          </w:tcPr>
          <w:p w14:paraId="245F645C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</w:tcPr>
          <w:p w14:paraId="7A99EAE5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7DD54C59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14:paraId="651CBDEE" w14:textId="77777777" w:rsidTr="005E3D41">
        <w:tc>
          <w:tcPr>
            <w:tcW w:w="674" w:type="dxa"/>
          </w:tcPr>
          <w:p w14:paraId="54679666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24" w:type="dxa"/>
          </w:tcPr>
          <w:p w14:paraId="25019B5A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Staphylococcus aureus</w:t>
            </w:r>
          </w:p>
        </w:tc>
        <w:tc>
          <w:tcPr>
            <w:tcW w:w="2061" w:type="dxa"/>
          </w:tcPr>
          <w:p w14:paraId="49B18C6F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Yes/No</w:t>
            </w:r>
          </w:p>
        </w:tc>
        <w:tc>
          <w:tcPr>
            <w:tcW w:w="1500" w:type="dxa"/>
          </w:tcPr>
          <w:p w14:paraId="3B6555C4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</w:tcPr>
          <w:p w14:paraId="39981912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1B068B5A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14:paraId="646C11CF" w14:textId="77777777" w:rsidTr="005E3D41">
        <w:tc>
          <w:tcPr>
            <w:tcW w:w="674" w:type="dxa"/>
          </w:tcPr>
          <w:p w14:paraId="1AAF432E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24" w:type="dxa"/>
          </w:tcPr>
          <w:p w14:paraId="50B10EE1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Stenotrophomonas maltophilia</w:t>
            </w:r>
          </w:p>
        </w:tc>
        <w:tc>
          <w:tcPr>
            <w:tcW w:w="2061" w:type="dxa"/>
          </w:tcPr>
          <w:p w14:paraId="3394BF68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Yes/No</w:t>
            </w:r>
            <w:r w:rsidRPr="000A12A0" w:rsidDel="009F333F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00" w:type="dxa"/>
          </w:tcPr>
          <w:p w14:paraId="6C7FC14F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</w:tcPr>
          <w:p w14:paraId="7C27ED4E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22C7C20C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14:paraId="6D7CDD5A" w14:textId="77777777" w:rsidTr="005E3D41">
        <w:tc>
          <w:tcPr>
            <w:tcW w:w="674" w:type="dxa"/>
          </w:tcPr>
          <w:p w14:paraId="20F42F08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24" w:type="dxa"/>
          </w:tcPr>
          <w:p w14:paraId="52BD10E9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Burkholderia cepacia complex (any)</w:t>
            </w:r>
          </w:p>
        </w:tc>
        <w:tc>
          <w:tcPr>
            <w:tcW w:w="2061" w:type="dxa"/>
          </w:tcPr>
          <w:p w14:paraId="3A3E8DAA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Yes/No</w:t>
            </w:r>
            <w:r w:rsidRPr="000A12A0" w:rsidDel="009F333F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00" w:type="dxa"/>
          </w:tcPr>
          <w:p w14:paraId="0CCD967E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</w:tcPr>
          <w:p w14:paraId="46130A2F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637A7F92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  <w:tr w:rsidR="00A361C7" w14:paraId="121F5850" w14:textId="77777777" w:rsidTr="005E3D41">
        <w:tc>
          <w:tcPr>
            <w:tcW w:w="674" w:type="dxa"/>
          </w:tcPr>
          <w:p w14:paraId="6A44B350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2824" w:type="dxa"/>
          </w:tcPr>
          <w:p w14:paraId="689FFA5F" w14:textId="77777777" w:rsidR="00A361C7" w:rsidRPr="000A12A0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Mycobacterial species (any)</w:t>
            </w:r>
          </w:p>
        </w:tc>
        <w:tc>
          <w:tcPr>
            <w:tcW w:w="2061" w:type="dxa"/>
          </w:tcPr>
          <w:p w14:paraId="5C550772" w14:textId="77777777" w:rsidR="00A361C7" w:rsidRPr="000A12A0" w:rsidDel="009F333F" w:rsidRDefault="00A361C7" w:rsidP="005E3D41">
            <w:pPr>
              <w:rPr>
                <w:sz w:val="20"/>
                <w:szCs w:val="20"/>
              </w:rPr>
            </w:pPr>
            <w:r w:rsidRPr="000A12A0">
              <w:rPr>
                <w:sz w:val="20"/>
                <w:szCs w:val="20"/>
              </w:rPr>
              <w:t>Yes/No</w:t>
            </w:r>
          </w:p>
        </w:tc>
        <w:tc>
          <w:tcPr>
            <w:tcW w:w="1500" w:type="dxa"/>
          </w:tcPr>
          <w:p w14:paraId="450B80B2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</w:tcPr>
          <w:p w14:paraId="65551629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0C401982" w14:textId="77777777" w:rsidR="00A361C7" w:rsidRPr="000A12A0" w:rsidRDefault="00A361C7" w:rsidP="005E3D41">
            <w:pPr>
              <w:rPr>
                <w:sz w:val="20"/>
                <w:szCs w:val="20"/>
              </w:rPr>
            </w:pPr>
          </w:p>
        </w:tc>
      </w:tr>
    </w:tbl>
    <w:p w14:paraId="578B9E7F" w14:textId="77777777" w:rsidR="00A361C7" w:rsidRDefault="00A361C7" w:rsidP="00A361C7"/>
    <w:p w14:paraId="7ECCE0B2" w14:textId="77777777" w:rsidR="00C75B70" w:rsidRDefault="00C75B70"/>
    <w:sectPr w:rsidR="00C75B70" w:rsidSect="00A361C7">
      <w:pgSz w:w="12240" w:h="15840"/>
      <w:pgMar w:top="1170" w:right="1440" w:bottom="135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1C7"/>
    <w:rsid w:val="003B3632"/>
    <w:rsid w:val="00A361C7"/>
    <w:rsid w:val="00AB0E3C"/>
    <w:rsid w:val="00C75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85D73"/>
  <w15:chartTrackingRefBased/>
  <w15:docId w15:val="{5FDB30F1-E8EA-4924-8CAA-6446AEE5C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1C7"/>
  </w:style>
  <w:style w:type="paragraph" w:styleId="Heading1">
    <w:name w:val="heading 1"/>
    <w:basedOn w:val="Normal"/>
    <w:next w:val="Normal"/>
    <w:link w:val="Heading1Char"/>
    <w:uiPriority w:val="9"/>
    <w:qFormat/>
    <w:rsid w:val="00A361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61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61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61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61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61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61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61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61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61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61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61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61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61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61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61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61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61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61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61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61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61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61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61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61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61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61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61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61C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361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27</Words>
  <Characters>3008</Characters>
  <Application>Microsoft Office Word</Application>
  <DocSecurity>0</DocSecurity>
  <Lines>25</Lines>
  <Paragraphs>7</Paragraphs>
  <ScaleCrop>false</ScaleCrop>
  <Company/>
  <LinksUpToDate>false</LinksUpToDate>
  <CharactersWithSpaces>3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ani Somayaji</dc:creator>
  <cp:keywords/>
  <dc:description/>
  <cp:lastModifiedBy>Ranjani Somayaji</cp:lastModifiedBy>
  <cp:revision>2</cp:revision>
  <dcterms:created xsi:type="dcterms:W3CDTF">2025-01-13T16:00:00Z</dcterms:created>
  <dcterms:modified xsi:type="dcterms:W3CDTF">2025-01-13T16:01:00Z</dcterms:modified>
</cp:coreProperties>
</file>